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71DD0" w14:textId="7C191B80" w:rsidR="00A85984" w:rsidRDefault="00A85984" w:rsidP="00A85984">
      <w:pPr>
        <w:pStyle w:val="Caption"/>
        <w:keepNext/>
      </w:pPr>
      <w:r>
        <w:t>Table S</w:t>
      </w:r>
      <w:fldSimple w:instr=" SEQ Table \* ARABIC ">
        <w:r>
          <w:rPr>
            <w:noProof/>
          </w:rPr>
          <w:t>1</w:t>
        </w:r>
      </w:fldSimple>
      <w:r>
        <w:t xml:space="preserve"> </w:t>
      </w:r>
      <w:r w:rsidRPr="00A85984">
        <w:rPr>
          <w:b w:val="0"/>
          <w:bCs/>
        </w:rPr>
        <w:t xml:space="preserve">List of </w:t>
      </w:r>
      <w:r>
        <w:rPr>
          <w:b w:val="0"/>
          <w:bCs/>
        </w:rPr>
        <w:t>excluding conditions for subjects collected from the UK Biobank dataset.</w:t>
      </w:r>
      <w:r w:rsidR="00E26DB2">
        <w:rPr>
          <w:b w:val="0"/>
          <w:bCs/>
        </w:rPr>
        <w:t xml:space="preserve"> From </w:t>
      </w:r>
      <w:r w:rsidR="00E26DB2" w:rsidRPr="00E26DB2">
        <w:rPr>
          <w:b w:val="0"/>
          <w:bCs/>
        </w:rPr>
        <w:t>Cox, S. R., Ritchie, S. J., Fawns-Ritchie, C., Tucker-Drob, E. M. and Deary, I. J. Structural brain imaging correlates of general intelligence in UK Biobank. Intelligence 2019; 76:10137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3960"/>
        <w:gridCol w:w="1080"/>
      </w:tblGrid>
      <w:tr w:rsidR="00CD25B6" w14:paraId="6A63E297" w14:textId="77777777" w:rsidTr="00A85984">
        <w:tc>
          <w:tcPr>
            <w:tcW w:w="5035" w:type="dxa"/>
            <w:gridSpan w:val="2"/>
            <w:tcBorders>
              <w:bottom w:val="single" w:sz="4" w:space="0" w:color="auto"/>
              <w:right w:val="single" w:sz="4" w:space="0" w:color="auto"/>
            </w:tcBorders>
          </w:tcPr>
          <w:p w14:paraId="074816D6" w14:textId="0398091E" w:rsidR="00CD25B6" w:rsidRPr="00A85984" w:rsidRDefault="00CD25B6">
            <w:pPr>
              <w:rPr>
                <w:b/>
                <w:bCs/>
              </w:rPr>
            </w:pPr>
            <w:r w:rsidRPr="00A85984">
              <w:rPr>
                <w:b/>
                <w:bCs/>
              </w:rPr>
              <w:t>Condition</w:t>
            </w:r>
          </w:p>
        </w:tc>
        <w:tc>
          <w:tcPr>
            <w:tcW w:w="1080" w:type="dxa"/>
            <w:tcBorders>
              <w:left w:val="single" w:sz="4" w:space="0" w:color="auto"/>
              <w:bottom w:val="single" w:sz="4" w:space="0" w:color="auto"/>
            </w:tcBorders>
          </w:tcPr>
          <w:p w14:paraId="73A0C83C" w14:textId="49A29B38" w:rsidR="00CD25B6" w:rsidRPr="00A85984" w:rsidRDefault="00CD25B6">
            <w:pPr>
              <w:rPr>
                <w:b/>
                <w:bCs/>
              </w:rPr>
            </w:pPr>
            <w:r w:rsidRPr="00A85984">
              <w:rPr>
                <w:b/>
                <w:bCs/>
              </w:rPr>
              <w:t>Code</w:t>
            </w:r>
          </w:p>
        </w:tc>
      </w:tr>
      <w:tr w:rsidR="00CD25B6" w14:paraId="61970AA2" w14:textId="77777777" w:rsidTr="00A85984">
        <w:tc>
          <w:tcPr>
            <w:tcW w:w="1075" w:type="dxa"/>
          </w:tcPr>
          <w:p w14:paraId="27BE71E6" w14:textId="77777777" w:rsidR="00CD25B6" w:rsidRDefault="00CD25B6"/>
        </w:tc>
        <w:tc>
          <w:tcPr>
            <w:tcW w:w="3960" w:type="dxa"/>
            <w:tcBorders>
              <w:right w:val="single" w:sz="4" w:space="0" w:color="auto"/>
            </w:tcBorders>
          </w:tcPr>
          <w:p w14:paraId="14F8A93A" w14:textId="44B67BF6" w:rsidR="00CD25B6" w:rsidRDefault="00CD25B6">
            <w:r>
              <w:t>Dementia or Alzheimer’s disease</w:t>
            </w:r>
          </w:p>
        </w:tc>
        <w:tc>
          <w:tcPr>
            <w:tcW w:w="1080" w:type="dxa"/>
            <w:tcBorders>
              <w:left w:val="single" w:sz="4" w:space="0" w:color="auto"/>
            </w:tcBorders>
          </w:tcPr>
          <w:p w14:paraId="2280DEE7" w14:textId="66E80636" w:rsidR="00CD25B6" w:rsidRDefault="00693B1D">
            <w:r>
              <w:t>1263</w:t>
            </w:r>
          </w:p>
        </w:tc>
      </w:tr>
      <w:tr w:rsidR="00CD25B6" w14:paraId="79FE62EF" w14:textId="77777777" w:rsidTr="00A85984">
        <w:tc>
          <w:tcPr>
            <w:tcW w:w="1075" w:type="dxa"/>
          </w:tcPr>
          <w:p w14:paraId="193B746F" w14:textId="77777777" w:rsidR="00CD25B6" w:rsidRDefault="00CD25B6"/>
        </w:tc>
        <w:tc>
          <w:tcPr>
            <w:tcW w:w="3960" w:type="dxa"/>
            <w:tcBorders>
              <w:right w:val="single" w:sz="4" w:space="0" w:color="auto"/>
            </w:tcBorders>
          </w:tcPr>
          <w:p w14:paraId="7A7FD51F" w14:textId="50243CC0" w:rsidR="00CD25B6" w:rsidRDefault="00CD25B6">
            <w:r>
              <w:t>Parkinson’s disease</w:t>
            </w:r>
          </w:p>
        </w:tc>
        <w:tc>
          <w:tcPr>
            <w:tcW w:w="1080" w:type="dxa"/>
            <w:tcBorders>
              <w:left w:val="single" w:sz="4" w:space="0" w:color="auto"/>
            </w:tcBorders>
          </w:tcPr>
          <w:p w14:paraId="151FF229" w14:textId="13F21BB1" w:rsidR="00CD25B6" w:rsidRDefault="00693B1D">
            <w:r>
              <w:t>1262</w:t>
            </w:r>
          </w:p>
        </w:tc>
      </w:tr>
      <w:tr w:rsidR="00CD25B6" w14:paraId="145659E7" w14:textId="77777777" w:rsidTr="00A85984">
        <w:tc>
          <w:tcPr>
            <w:tcW w:w="1075" w:type="dxa"/>
          </w:tcPr>
          <w:p w14:paraId="11085089" w14:textId="77777777" w:rsidR="00CD25B6" w:rsidRDefault="00CD25B6"/>
        </w:tc>
        <w:tc>
          <w:tcPr>
            <w:tcW w:w="3960" w:type="dxa"/>
            <w:tcBorders>
              <w:right w:val="single" w:sz="4" w:space="0" w:color="auto"/>
            </w:tcBorders>
          </w:tcPr>
          <w:p w14:paraId="2F266CFA" w14:textId="3E7C313A" w:rsidR="00CD25B6" w:rsidRDefault="00CD25B6">
            <w:r>
              <w:t>Chronic degenerative neurological</w:t>
            </w:r>
          </w:p>
        </w:tc>
        <w:tc>
          <w:tcPr>
            <w:tcW w:w="1080" w:type="dxa"/>
            <w:tcBorders>
              <w:left w:val="single" w:sz="4" w:space="0" w:color="auto"/>
            </w:tcBorders>
          </w:tcPr>
          <w:p w14:paraId="702F79ED" w14:textId="1B68C0B5" w:rsidR="00CD25B6" w:rsidRDefault="00693B1D">
            <w:r>
              <w:t>1258</w:t>
            </w:r>
          </w:p>
        </w:tc>
      </w:tr>
      <w:tr w:rsidR="00CD25B6" w14:paraId="504A6E22" w14:textId="77777777" w:rsidTr="00A85984">
        <w:tc>
          <w:tcPr>
            <w:tcW w:w="1075" w:type="dxa"/>
          </w:tcPr>
          <w:p w14:paraId="16A42B85" w14:textId="77777777" w:rsidR="00CD25B6" w:rsidRDefault="00CD25B6"/>
        </w:tc>
        <w:tc>
          <w:tcPr>
            <w:tcW w:w="3960" w:type="dxa"/>
            <w:tcBorders>
              <w:right w:val="single" w:sz="4" w:space="0" w:color="auto"/>
            </w:tcBorders>
          </w:tcPr>
          <w:p w14:paraId="4FC3B035" w14:textId="4E8E6111" w:rsidR="00CD25B6" w:rsidRDefault="00CD25B6">
            <w:r>
              <w:t>Guillain-Barré syndrome</w:t>
            </w:r>
          </w:p>
        </w:tc>
        <w:tc>
          <w:tcPr>
            <w:tcW w:w="1080" w:type="dxa"/>
            <w:tcBorders>
              <w:left w:val="single" w:sz="4" w:space="0" w:color="auto"/>
            </w:tcBorders>
          </w:tcPr>
          <w:p w14:paraId="214BD16C" w14:textId="6F7DFCBF" w:rsidR="00CD25B6" w:rsidRDefault="00693B1D">
            <w:r>
              <w:t>1256</w:t>
            </w:r>
          </w:p>
        </w:tc>
      </w:tr>
      <w:tr w:rsidR="00CD25B6" w14:paraId="1127CBD3" w14:textId="77777777" w:rsidTr="00A85984">
        <w:tc>
          <w:tcPr>
            <w:tcW w:w="1075" w:type="dxa"/>
          </w:tcPr>
          <w:p w14:paraId="5F0ECC37" w14:textId="77777777" w:rsidR="00CD25B6" w:rsidRDefault="00CD25B6"/>
        </w:tc>
        <w:tc>
          <w:tcPr>
            <w:tcW w:w="3960" w:type="dxa"/>
            <w:tcBorders>
              <w:right w:val="single" w:sz="4" w:space="0" w:color="auto"/>
            </w:tcBorders>
          </w:tcPr>
          <w:p w14:paraId="526FFF91" w14:textId="75AE32F6" w:rsidR="00CD25B6" w:rsidRDefault="00CD25B6">
            <w:r>
              <w:t>Multiple sclerosis</w:t>
            </w:r>
          </w:p>
        </w:tc>
        <w:tc>
          <w:tcPr>
            <w:tcW w:w="1080" w:type="dxa"/>
            <w:tcBorders>
              <w:left w:val="single" w:sz="4" w:space="0" w:color="auto"/>
            </w:tcBorders>
          </w:tcPr>
          <w:p w14:paraId="2DAC4920" w14:textId="3B17063B" w:rsidR="00CD25B6" w:rsidRDefault="00693B1D">
            <w:r>
              <w:t>1261</w:t>
            </w:r>
          </w:p>
        </w:tc>
      </w:tr>
      <w:tr w:rsidR="00CD25B6" w14:paraId="12601870" w14:textId="77777777" w:rsidTr="00A85984">
        <w:tc>
          <w:tcPr>
            <w:tcW w:w="1075" w:type="dxa"/>
          </w:tcPr>
          <w:p w14:paraId="5A81C288" w14:textId="77777777" w:rsidR="00CD25B6" w:rsidRDefault="00CD25B6"/>
        </w:tc>
        <w:tc>
          <w:tcPr>
            <w:tcW w:w="3960" w:type="dxa"/>
            <w:tcBorders>
              <w:right w:val="single" w:sz="4" w:space="0" w:color="auto"/>
            </w:tcBorders>
          </w:tcPr>
          <w:p w14:paraId="3EC310D4" w14:textId="1467E590" w:rsidR="00CD25B6" w:rsidRDefault="00CD25B6">
            <w:r>
              <w:t>Other demyelinating disease</w:t>
            </w:r>
          </w:p>
        </w:tc>
        <w:tc>
          <w:tcPr>
            <w:tcW w:w="1080" w:type="dxa"/>
            <w:tcBorders>
              <w:left w:val="single" w:sz="4" w:space="0" w:color="auto"/>
            </w:tcBorders>
          </w:tcPr>
          <w:p w14:paraId="5C69712D" w14:textId="034DE099" w:rsidR="00CD25B6" w:rsidRDefault="00C835ED">
            <w:r>
              <w:t>1397</w:t>
            </w:r>
          </w:p>
        </w:tc>
      </w:tr>
      <w:tr w:rsidR="00CD25B6" w14:paraId="07C5029F" w14:textId="77777777" w:rsidTr="00A85984">
        <w:tc>
          <w:tcPr>
            <w:tcW w:w="1075" w:type="dxa"/>
          </w:tcPr>
          <w:p w14:paraId="75A7EE58" w14:textId="77777777" w:rsidR="00CD25B6" w:rsidRDefault="00CD25B6"/>
        </w:tc>
        <w:tc>
          <w:tcPr>
            <w:tcW w:w="3960" w:type="dxa"/>
            <w:tcBorders>
              <w:right w:val="single" w:sz="4" w:space="0" w:color="auto"/>
            </w:tcBorders>
          </w:tcPr>
          <w:p w14:paraId="466F9BC2" w14:textId="17EA35BF" w:rsidR="00CD25B6" w:rsidRDefault="00CD25B6">
            <w:r>
              <w:t xml:space="preserve">Stroke or </w:t>
            </w:r>
            <w:proofErr w:type="spellStart"/>
            <w:r>
              <w:t>ischaemic</w:t>
            </w:r>
            <w:proofErr w:type="spellEnd"/>
            <w:r>
              <w:t xml:space="preserve"> stroke</w:t>
            </w:r>
          </w:p>
        </w:tc>
        <w:tc>
          <w:tcPr>
            <w:tcW w:w="1080" w:type="dxa"/>
            <w:tcBorders>
              <w:left w:val="single" w:sz="4" w:space="0" w:color="auto"/>
            </w:tcBorders>
          </w:tcPr>
          <w:p w14:paraId="42B729A2" w14:textId="222DDF6C" w:rsidR="00CD25B6" w:rsidRDefault="00C835ED">
            <w:r>
              <w:t>1081</w:t>
            </w:r>
          </w:p>
        </w:tc>
      </w:tr>
      <w:tr w:rsidR="00CD25B6" w14:paraId="7924E25A" w14:textId="77777777" w:rsidTr="00A85984">
        <w:tc>
          <w:tcPr>
            <w:tcW w:w="1075" w:type="dxa"/>
          </w:tcPr>
          <w:p w14:paraId="5455AD26" w14:textId="77777777" w:rsidR="00CD25B6" w:rsidRDefault="00CD25B6"/>
        </w:tc>
        <w:tc>
          <w:tcPr>
            <w:tcW w:w="3960" w:type="dxa"/>
            <w:tcBorders>
              <w:right w:val="single" w:sz="4" w:space="0" w:color="auto"/>
            </w:tcBorders>
          </w:tcPr>
          <w:p w14:paraId="75E05E92" w14:textId="3A088759" w:rsidR="00CD25B6" w:rsidRDefault="00CD25B6">
            <w:r>
              <w:t>Brain cancer</w:t>
            </w:r>
          </w:p>
        </w:tc>
        <w:tc>
          <w:tcPr>
            <w:tcW w:w="1080" w:type="dxa"/>
            <w:tcBorders>
              <w:left w:val="single" w:sz="4" w:space="0" w:color="auto"/>
            </w:tcBorders>
          </w:tcPr>
          <w:p w14:paraId="3B990A17" w14:textId="56A22361" w:rsidR="00CD25B6" w:rsidRDefault="00C835ED">
            <w:r>
              <w:t>1032</w:t>
            </w:r>
          </w:p>
        </w:tc>
      </w:tr>
      <w:tr w:rsidR="00CD25B6" w14:paraId="76CC6BA7" w14:textId="77777777" w:rsidTr="00A85984">
        <w:tc>
          <w:tcPr>
            <w:tcW w:w="1075" w:type="dxa"/>
          </w:tcPr>
          <w:p w14:paraId="5B4BF737" w14:textId="77777777" w:rsidR="00CD25B6" w:rsidRDefault="00CD25B6"/>
        </w:tc>
        <w:tc>
          <w:tcPr>
            <w:tcW w:w="3960" w:type="dxa"/>
            <w:tcBorders>
              <w:right w:val="single" w:sz="4" w:space="0" w:color="auto"/>
            </w:tcBorders>
          </w:tcPr>
          <w:p w14:paraId="0C57E614" w14:textId="0DF1D169" w:rsidR="00CD25B6" w:rsidRDefault="00693B1D">
            <w:r>
              <w:t xml:space="preserve">Brain </w:t>
            </w:r>
            <w:proofErr w:type="spellStart"/>
            <w:r>
              <w:t>haemorrhage</w:t>
            </w:r>
            <w:proofErr w:type="spellEnd"/>
          </w:p>
        </w:tc>
        <w:tc>
          <w:tcPr>
            <w:tcW w:w="1080" w:type="dxa"/>
            <w:tcBorders>
              <w:left w:val="single" w:sz="4" w:space="0" w:color="auto"/>
            </w:tcBorders>
          </w:tcPr>
          <w:p w14:paraId="232252BA" w14:textId="7FFDC9CE" w:rsidR="00CD25B6" w:rsidRDefault="00C835ED">
            <w:r>
              <w:t>1491</w:t>
            </w:r>
          </w:p>
        </w:tc>
      </w:tr>
      <w:tr w:rsidR="00CD25B6" w14:paraId="10C17E4E" w14:textId="77777777" w:rsidTr="00A85984">
        <w:tc>
          <w:tcPr>
            <w:tcW w:w="1075" w:type="dxa"/>
          </w:tcPr>
          <w:p w14:paraId="18E69058" w14:textId="77777777" w:rsidR="00CD25B6" w:rsidRDefault="00CD25B6"/>
        </w:tc>
        <w:tc>
          <w:tcPr>
            <w:tcW w:w="3960" w:type="dxa"/>
            <w:tcBorders>
              <w:right w:val="single" w:sz="4" w:space="0" w:color="auto"/>
            </w:tcBorders>
          </w:tcPr>
          <w:p w14:paraId="603C3012" w14:textId="02571D6F" w:rsidR="00CD25B6" w:rsidRDefault="00693B1D">
            <w:r>
              <w:t>Brain / intracranial abscess</w:t>
            </w:r>
          </w:p>
        </w:tc>
        <w:tc>
          <w:tcPr>
            <w:tcW w:w="1080" w:type="dxa"/>
            <w:tcBorders>
              <w:left w:val="single" w:sz="4" w:space="0" w:color="auto"/>
            </w:tcBorders>
          </w:tcPr>
          <w:p w14:paraId="000D13E9" w14:textId="29E57B75" w:rsidR="00CD25B6" w:rsidRDefault="00C835ED">
            <w:r>
              <w:t>1245</w:t>
            </w:r>
          </w:p>
        </w:tc>
      </w:tr>
      <w:tr w:rsidR="00CD25B6" w14:paraId="52F71DE1" w14:textId="77777777" w:rsidTr="00A85984">
        <w:tc>
          <w:tcPr>
            <w:tcW w:w="1075" w:type="dxa"/>
          </w:tcPr>
          <w:p w14:paraId="6CB51208" w14:textId="77777777" w:rsidR="00CD25B6" w:rsidRDefault="00CD25B6"/>
        </w:tc>
        <w:tc>
          <w:tcPr>
            <w:tcW w:w="3960" w:type="dxa"/>
            <w:tcBorders>
              <w:right w:val="single" w:sz="4" w:space="0" w:color="auto"/>
            </w:tcBorders>
          </w:tcPr>
          <w:p w14:paraId="7981ACB2" w14:textId="768618E7" w:rsidR="00CD25B6" w:rsidRDefault="00693B1D">
            <w:r>
              <w:t>Cerebral aneurysm</w:t>
            </w:r>
          </w:p>
        </w:tc>
        <w:tc>
          <w:tcPr>
            <w:tcW w:w="1080" w:type="dxa"/>
            <w:tcBorders>
              <w:left w:val="single" w:sz="4" w:space="0" w:color="auto"/>
            </w:tcBorders>
          </w:tcPr>
          <w:p w14:paraId="7ECB292A" w14:textId="5FAFB5E9" w:rsidR="00CD25B6" w:rsidRDefault="00C835ED">
            <w:r>
              <w:t>1425</w:t>
            </w:r>
          </w:p>
        </w:tc>
      </w:tr>
      <w:tr w:rsidR="00CD25B6" w14:paraId="62527B0C" w14:textId="77777777" w:rsidTr="00A85984">
        <w:tc>
          <w:tcPr>
            <w:tcW w:w="1075" w:type="dxa"/>
          </w:tcPr>
          <w:p w14:paraId="41E3C578" w14:textId="77777777" w:rsidR="00CD25B6" w:rsidRDefault="00CD25B6"/>
        </w:tc>
        <w:tc>
          <w:tcPr>
            <w:tcW w:w="3960" w:type="dxa"/>
            <w:tcBorders>
              <w:right w:val="single" w:sz="4" w:space="0" w:color="auto"/>
            </w:tcBorders>
          </w:tcPr>
          <w:p w14:paraId="5A1B5499" w14:textId="4C375679" w:rsidR="00CD25B6" w:rsidRDefault="00693B1D">
            <w:r>
              <w:t>Cerebral palsy</w:t>
            </w:r>
          </w:p>
        </w:tc>
        <w:tc>
          <w:tcPr>
            <w:tcW w:w="1080" w:type="dxa"/>
            <w:tcBorders>
              <w:left w:val="single" w:sz="4" w:space="0" w:color="auto"/>
            </w:tcBorders>
          </w:tcPr>
          <w:p w14:paraId="658960C6" w14:textId="3D7BB369" w:rsidR="00CD25B6" w:rsidRDefault="00C835ED">
            <w:r>
              <w:t>1433</w:t>
            </w:r>
          </w:p>
        </w:tc>
      </w:tr>
      <w:tr w:rsidR="00CD25B6" w14:paraId="0D03E779" w14:textId="77777777" w:rsidTr="00A85984">
        <w:tc>
          <w:tcPr>
            <w:tcW w:w="1075" w:type="dxa"/>
          </w:tcPr>
          <w:p w14:paraId="7A1A9452" w14:textId="77777777" w:rsidR="00CD25B6" w:rsidRDefault="00CD25B6"/>
        </w:tc>
        <w:tc>
          <w:tcPr>
            <w:tcW w:w="3960" w:type="dxa"/>
            <w:tcBorders>
              <w:right w:val="single" w:sz="4" w:space="0" w:color="auto"/>
            </w:tcBorders>
          </w:tcPr>
          <w:p w14:paraId="68B911D0" w14:textId="0675E68B" w:rsidR="00CD25B6" w:rsidRDefault="00693B1D">
            <w:r>
              <w:t>Encephalitis</w:t>
            </w:r>
          </w:p>
        </w:tc>
        <w:tc>
          <w:tcPr>
            <w:tcW w:w="1080" w:type="dxa"/>
            <w:tcBorders>
              <w:left w:val="single" w:sz="4" w:space="0" w:color="auto"/>
            </w:tcBorders>
          </w:tcPr>
          <w:p w14:paraId="1EED3480" w14:textId="20D326DE" w:rsidR="00CD25B6" w:rsidRDefault="00C835ED">
            <w:r>
              <w:t>1246</w:t>
            </w:r>
          </w:p>
        </w:tc>
      </w:tr>
      <w:tr w:rsidR="00CD25B6" w14:paraId="3002D1BF" w14:textId="77777777" w:rsidTr="00A85984">
        <w:tc>
          <w:tcPr>
            <w:tcW w:w="1075" w:type="dxa"/>
          </w:tcPr>
          <w:p w14:paraId="042893D2" w14:textId="77777777" w:rsidR="00CD25B6" w:rsidRDefault="00CD25B6"/>
        </w:tc>
        <w:tc>
          <w:tcPr>
            <w:tcW w:w="3960" w:type="dxa"/>
            <w:tcBorders>
              <w:right w:val="single" w:sz="4" w:space="0" w:color="auto"/>
            </w:tcBorders>
          </w:tcPr>
          <w:p w14:paraId="23BB8880" w14:textId="37DC5696" w:rsidR="00CD25B6" w:rsidRDefault="00693B1D">
            <w:r>
              <w:t>Epilepsy</w:t>
            </w:r>
          </w:p>
        </w:tc>
        <w:tc>
          <w:tcPr>
            <w:tcW w:w="1080" w:type="dxa"/>
            <w:tcBorders>
              <w:left w:val="single" w:sz="4" w:space="0" w:color="auto"/>
            </w:tcBorders>
          </w:tcPr>
          <w:p w14:paraId="6C706C97" w14:textId="78844527" w:rsidR="00CD25B6" w:rsidRDefault="00C835ED">
            <w:r>
              <w:t>1264</w:t>
            </w:r>
          </w:p>
        </w:tc>
      </w:tr>
      <w:tr w:rsidR="00CD25B6" w14:paraId="3E7373C4" w14:textId="77777777" w:rsidTr="00A85984">
        <w:tc>
          <w:tcPr>
            <w:tcW w:w="1075" w:type="dxa"/>
          </w:tcPr>
          <w:p w14:paraId="222287F8" w14:textId="77777777" w:rsidR="00CD25B6" w:rsidRDefault="00CD25B6"/>
        </w:tc>
        <w:tc>
          <w:tcPr>
            <w:tcW w:w="3960" w:type="dxa"/>
            <w:tcBorders>
              <w:right w:val="single" w:sz="4" w:space="0" w:color="auto"/>
            </w:tcBorders>
          </w:tcPr>
          <w:p w14:paraId="21C6FCF4" w14:textId="6D4D62B9" w:rsidR="00CD25B6" w:rsidRDefault="00693B1D">
            <w:r>
              <w:t>Head injury</w:t>
            </w:r>
          </w:p>
        </w:tc>
        <w:tc>
          <w:tcPr>
            <w:tcW w:w="1080" w:type="dxa"/>
            <w:tcBorders>
              <w:left w:val="single" w:sz="4" w:space="0" w:color="auto"/>
            </w:tcBorders>
          </w:tcPr>
          <w:p w14:paraId="69E2D788" w14:textId="7F273EE2" w:rsidR="00CD25B6" w:rsidRDefault="00C835ED">
            <w:r>
              <w:t>1266</w:t>
            </w:r>
          </w:p>
        </w:tc>
      </w:tr>
      <w:tr w:rsidR="00CD25B6" w14:paraId="5444ACA5" w14:textId="77777777" w:rsidTr="00A85984">
        <w:tc>
          <w:tcPr>
            <w:tcW w:w="1075" w:type="dxa"/>
          </w:tcPr>
          <w:p w14:paraId="071F6864" w14:textId="77777777" w:rsidR="00CD25B6" w:rsidRDefault="00CD25B6"/>
        </w:tc>
        <w:tc>
          <w:tcPr>
            <w:tcW w:w="3960" w:type="dxa"/>
            <w:tcBorders>
              <w:right w:val="single" w:sz="4" w:space="0" w:color="auto"/>
            </w:tcBorders>
          </w:tcPr>
          <w:p w14:paraId="5AF4745B" w14:textId="2461B1E7" w:rsidR="00CD25B6" w:rsidRDefault="00693B1D">
            <w:r>
              <w:t>Infections of the nervous system</w:t>
            </w:r>
          </w:p>
        </w:tc>
        <w:tc>
          <w:tcPr>
            <w:tcW w:w="1080" w:type="dxa"/>
            <w:tcBorders>
              <w:left w:val="single" w:sz="4" w:space="0" w:color="auto"/>
            </w:tcBorders>
          </w:tcPr>
          <w:p w14:paraId="6F20B174" w14:textId="32DCA806" w:rsidR="00CD25B6" w:rsidRDefault="00C835ED">
            <w:r>
              <w:t>1244</w:t>
            </w:r>
          </w:p>
        </w:tc>
      </w:tr>
      <w:tr w:rsidR="00693B1D" w14:paraId="256A6DDE" w14:textId="77777777" w:rsidTr="00A85984">
        <w:tc>
          <w:tcPr>
            <w:tcW w:w="1075" w:type="dxa"/>
          </w:tcPr>
          <w:p w14:paraId="3EDD5A6A" w14:textId="77777777" w:rsidR="00693B1D" w:rsidRDefault="00693B1D"/>
        </w:tc>
        <w:tc>
          <w:tcPr>
            <w:tcW w:w="3960" w:type="dxa"/>
            <w:tcBorders>
              <w:right w:val="single" w:sz="4" w:space="0" w:color="auto"/>
            </w:tcBorders>
          </w:tcPr>
          <w:p w14:paraId="4CE277DD" w14:textId="216BDE2C" w:rsidR="00693B1D" w:rsidRDefault="00693B1D">
            <w:proofErr w:type="spellStart"/>
            <w:r>
              <w:t>Ischaemic</w:t>
            </w:r>
            <w:proofErr w:type="spellEnd"/>
            <w:r>
              <w:t xml:space="preserve"> stroke</w:t>
            </w:r>
          </w:p>
        </w:tc>
        <w:tc>
          <w:tcPr>
            <w:tcW w:w="1080" w:type="dxa"/>
            <w:tcBorders>
              <w:left w:val="single" w:sz="4" w:space="0" w:color="auto"/>
            </w:tcBorders>
          </w:tcPr>
          <w:p w14:paraId="271D2D95" w14:textId="145D5700" w:rsidR="00693B1D" w:rsidRDefault="00C835ED">
            <w:r>
              <w:t>1583</w:t>
            </w:r>
          </w:p>
        </w:tc>
      </w:tr>
      <w:tr w:rsidR="00693B1D" w14:paraId="53150D1E" w14:textId="77777777" w:rsidTr="00A85984">
        <w:tc>
          <w:tcPr>
            <w:tcW w:w="1075" w:type="dxa"/>
          </w:tcPr>
          <w:p w14:paraId="7726324B" w14:textId="77777777" w:rsidR="00693B1D" w:rsidRDefault="00693B1D"/>
        </w:tc>
        <w:tc>
          <w:tcPr>
            <w:tcW w:w="3960" w:type="dxa"/>
            <w:tcBorders>
              <w:right w:val="single" w:sz="4" w:space="0" w:color="auto"/>
            </w:tcBorders>
          </w:tcPr>
          <w:p w14:paraId="0F644EBA" w14:textId="624AE05C" w:rsidR="00693B1D" w:rsidRDefault="00693B1D">
            <w:r>
              <w:t>Meningeal cancer</w:t>
            </w:r>
          </w:p>
        </w:tc>
        <w:tc>
          <w:tcPr>
            <w:tcW w:w="1080" w:type="dxa"/>
            <w:tcBorders>
              <w:left w:val="single" w:sz="4" w:space="0" w:color="auto"/>
            </w:tcBorders>
          </w:tcPr>
          <w:p w14:paraId="162CE334" w14:textId="238F2DF0" w:rsidR="00693B1D" w:rsidRDefault="00C835ED">
            <w:r>
              <w:t>1031</w:t>
            </w:r>
          </w:p>
        </w:tc>
      </w:tr>
      <w:tr w:rsidR="00693B1D" w14:paraId="5515C104" w14:textId="77777777" w:rsidTr="00A85984">
        <w:tc>
          <w:tcPr>
            <w:tcW w:w="1075" w:type="dxa"/>
          </w:tcPr>
          <w:p w14:paraId="4314227D" w14:textId="77777777" w:rsidR="00693B1D" w:rsidRDefault="00693B1D"/>
        </w:tc>
        <w:tc>
          <w:tcPr>
            <w:tcW w:w="3960" w:type="dxa"/>
            <w:tcBorders>
              <w:right w:val="single" w:sz="4" w:space="0" w:color="auto"/>
            </w:tcBorders>
          </w:tcPr>
          <w:p w14:paraId="767BDE3D" w14:textId="5DDCA4A6" w:rsidR="00693B1D" w:rsidRDefault="00693B1D">
            <w:r>
              <w:t>Meningioma (benign)</w:t>
            </w:r>
          </w:p>
        </w:tc>
        <w:tc>
          <w:tcPr>
            <w:tcW w:w="1080" w:type="dxa"/>
            <w:tcBorders>
              <w:left w:val="single" w:sz="4" w:space="0" w:color="auto"/>
            </w:tcBorders>
          </w:tcPr>
          <w:p w14:paraId="0909B948" w14:textId="1B4FB9A6" w:rsidR="00693B1D" w:rsidRDefault="00C835ED">
            <w:r>
              <w:t>1659</w:t>
            </w:r>
          </w:p>
        </w:tc>
      </w:tr>
      <w:tr w:rsidR="00693B1D" w14:paraId="159983EF" w14:textId="77777777" w:rsidTr="00A85984">
        <w:tc>
          <w:tcPr>
            <w:tcW w:w="1075" w:type="dxa"/>
          </w:tcPr>
          <w:p w14:paraId="1FCBD9CE" w14:textId="77777777" w:rsidR="00693B1D" w:rsidRDefault="00693B1D"/>
        </w:tc>
        <w:tc>
          <w:tcPr>
            <w:tcW w:w="3960" w:type="dxa"/>
            <w:tcBorders>
              <w:right w:val="single" w:sz="4" w:space="0" w:color="auto"/>
            </w:tcBorders>
          </w:tcPr>
          <w:p w14:paraId="6A6F7B04" w14:textId="27DAC019" w:rsidR="00693B1D" w:rsidRDefault="00693B1D">
            <w:r>
              <w:t>Meningitis</w:t>
            </w:r>
          </w:p>
        </w:tc>
        <w:tc>
          <w:tcPr>
            <w:tcW w:w="1080" w:type="dxa"/>
            <w:tcBorders>
              <w:left w:val="single" w:sz="4" w:space="0" w:color="auto"/>
            </w:tcBorders>
          </w:tcPr>
          <w:p w14:paraId="51CF37B9" w14:textId="06EA18F7" w:rsidR="00693B1D" w:rsidRDefault="00C835ED">
            <w:r>
              <w:t>1247</w:t>
            </w:r>
          </w:p>
        </w:tc>
      </w:tr>
      <w:tr w:rsidR="00693B1D" w14:paraId="5F1D37A4" w14:textId="77777777" w:rsidTr="00A85984">
        <w:tc>
          <w:tcPr>
            <w:tcW w:w="1075" w:type="dxa"/>
          </w:tcPr>
          <w:p w14:paraId="738687AD" w14:textId="77777777" w:rsidR="00693B1D" w:rsidRDefault="00693B1D"/>
        </w:tc>
        <w:tc>
          <w:tcPr>
            <w:tcW w:w="3960" w:type="dxa"/>
            <w:tcBorders>
              <w:right w:val="single" w:sz="4" w:space="0" w:color="auto"/>
            </w:tcBorders>
          </w:tcPr>
          <w:p w14:paraId="0B0FFDC0" w14:textId="0F3F4857" w:rsidR="00693B1D" w:rsidRDefault="00693B1D">
            <w:r>
              <w:t>Motor neuron disease</w:t>
            </w:r>
          </w:p>
        </w:tc>
        <w:tc>
          <w:tcPr>
            <w:tcW w:w="1080" w:type="dxa"/>
            <w:tcBorders>
              <w:left w:val="single" w:sz="4" w:space="0" w:color="auto"/>
            </w:tcBorders>
          </w:tcPr>
          <w:p w14:paraId="7F8652A3" w14:textId="3F422254" w:rsidR="00693B1D" w:rsidRDefault="00C835ED">
            <w:r>
              <w:t>1259</w:t>
            </w:r>
          </w:p>
        </w:tc>
      </w:tr>
      <w:tr w:rsidR="00693B1D" w14:paraId="6889F3FF" w14:textId="77777777" w:rsidTr="00A85984">
        <w:tc>
          <w:tcPr>
            <w:tcW w:w="1075" w:type="dxa"/>
          </w:tcPr>
          <w:p w14:paraId="4DDB804E" w14:textId="77777777" w:rsidR="00693B1D" w:rsidRDefault="00693B1D"/>
        </w:tc>
        <w:tc>
          <w:tcPr>
            <w:tcW w:w="3960" w:type="dxa"/>
            <w:tcBorders>
              <w:right w:val="single" w:sz="4" w:space="0" w:color="auto"/>
            </w:tcBorders>
          </w:tcPr>
          <w:p w14:paraId="78D6224C" w14:textId="484D5293" w:rsidR="00693B1D" w:rsidRDefault="00693B1D">
            <w:r>
              <w:t>Neurological injury / trauma</w:t>
            </w:r>
          </w:p>
        </w:tc>
        <w:tc>
          <w:tcPr>
            <w:tcW w:w="1080" w:type="dxa"/>
            <w:tcBorders>
              <w:left w:val="single" w:sz="4" w:space="0" w:color="auto"/>
            </w:tcBorders>
          </w:tcPr>
          <w:p w14:paraId="49EEC860" w14:textId="06D58688" w:rsidR="00693B1D" w:rsidRDefault="00C835ED">
            <w:r>
              <w:t>1240</w:t>
            </w:r>
          </w:p>
        </w:tc>
      </w:tr>
      <w:tr w:rsidR="00693B1D" w14:paraId="75D235BA" w14:textId="77777777" w:rsidTr="00A85984">
        <w:tc>
          <w:tcPr>
            <w:tcW w:w="1075" w:type="dxa"/>
          </w:tcPr>
          <w:p w14:paraId="56794860" w14:textId="77777777" w:rsidR="00693B1D" w:rsidRDefault="00693B1D"/>
        </w:tc>
        <w:tc>
          <w:tcPr>
            <w:tcW w:w="3960" w:type="dxa"/>
            <w:tcBorders>
              <w:right w:val="single" w:sz="4" w:space="0" w:color="auto"/>
            </w:tcBorders>
          </w:tcPr>
          <w:p w14:paraId="05DA6757" w14:textId="675497D3" w:rsidR="00693B1D" w:rsidRDefault="00693B1D">
            <w:r>
              <w:t>Spina bifida</w:t>
            </w:r>
          </w:p>
        </w:tc>
        <w:tc>
          <w:tcPr>
            <w:tcW w:w="1080" w:type="dxa"/>
            <w:tcBorders>
              <w:left w:val="single" w:sz="4" w:space="0" w:color="auto"/>
            </w:tcBorders>
          </w:tcPr>
          <w:p w14:paraId="26BB2DA1" w14:textId="148E6E55" w:rsidR="00693B1D" w:rsidRDefault="00C835ED">
            <w:r>
              <w:t>1524</w:t>
            </w:r>
          </w:p>
        </w:tc>
      </w:tr>
      <w:tr w:rsidR="00693B1D" w14:paraId="6F64CB77" w14:textId="77777777" w:rsidTr="00A85984">
        <w:tc>
          <w:tcPr>
            <w:tcW w:w="1075" w:type="dxa"/>
          </w:tcPr>
          <w:p w14:paraId="192B3D6B" w14:textId="77777777" w:rsidR="00693B1D" w:rsidRDefault="00693B1D"/>
        </w:tc>
        <w:tc>
          <w:tcPr>
            <w:tcW w:w="3960" w:type="dxa"/>
            <w:tcBorders>
              <w:right w:val="single" w:sz="4" w:space="0" w:color="auto"/>
            </w:tcBorders>
          </w:tcPr>
          <w:p w14:paraId="2ADFDE01" w14:textId="4B5B5554" w:rsidR="00693B1D" w:rsidRDefault="00693B1D">
            <w:r>
              <w:t xml:space="preserve">Subdural </w:t>
            </w:r>
            <w:proofErr w:type="spellStart"/>
            <w:r>
              <w:t>haematoma</w:t>
            </w:r>
            <w:proofErr w:type="spellEnd"/>
          </w:p>
        </w:tc>
        <w:tc>
          <w:tcPr>
            <w:tcW w:w="1080" w:type="dxa"/>
            <w:tcBorders>
              <w:left w:val="single" w:sz="4" w:space="0" w:color="auto"/>
            </w:tcBorders>
          </w:tcPr>
          <w:p w14:paraId="6954A5AD" w14:textId="1D3E2E1C" w:rsidR="00693B1D" w:rsidRDefault="00C835ED">
            <w:r>
              <w:t>1083</w:t>
            </w:r>
          </w:p>
        </w:tc>
      </w:tr>
      <w:tr w:rsidR="00693B1D" w14:paraId="12D9685C" w14:textId="77777777" w:rsidTr="00A85984">
        <w:tc>
          <w:tcPr>
            <w:tcW w:w="1075" w:type="dxa"/>
          </w:tcPr>
          <w:p w14:paraId="17E10296" w14:textId="77777777" w:rsidR="00693B1D" w:rsidRDefault="00693B1D"/>
        </w:tc>
        <w:tc>
          <w:tcPr>
            <w:tcW w:w="3960" w:type="dxa"/>
            <w:tcBorders>
              <w:right w:val="single" w:sz="4" w:space="0" w:color="auto"/>
            </w:tcBorders>
          </w:tcPr>
          <w:p w14:paraId="2E2CE2A6" w14:textId="6225FE7B" w:rsidR="00693B1D" w:rsidRDefault="00693B1D">
            <w:r>
              <w:t xml:space="preserve">Subarachnoid </w:t>
            </w:r>
            <w:proofErr w:type="spellStart"/>
            <w:r>
              <w:t>haemorrhage</w:t>
            </w:r>
            <w:proofErr w:type="spellEnd"/>
          </w:p>
        </w:tc>
        <w:tc>
          <w:tcPr>
            <w:tcW w:w="1080" w:type="dxa"/>
            <w:tcBorders>
              <w:left w:val="single" w:sz="4" w:space="0" w:color="auto"/>
            </w:tcBorders>
          </w:tcPr>
          <w:p w14:paraId="0AFFCFF4" w14:textId="65FE17DE" w:rsidR="00693B1D" w:rsidRDefault="00C835ED">
            <w:r>
              <w:t>1086</w:t>
            </w:r>
          </w:p>
        </w:tc>
      </w:tr>
      <w:tr w:rsidR="00693B1D" w14:paraId="1B792305" w14:textId="77777777" w:rsidTr="00A85984">
        <w:tc>
          <w:tcPr>
            <w:tcW w:w="1075" w:type="dxa"/>
          </w:tcPr>
          <w:p w14:paraId="2BC5E480" w14:textId="77777777" w:rsidR="00693B1D" w:rsidRDefault="00693B1D"/>
        </w:tc>
        <w:tc>
          <w:tcPr>
            <w:tcW w:w="3960" w:type="dxa"/>
            <w:tcBorders>
              <w:right w:val="single" w:sz="4" w:space="0" w:color="auto"/>
            </w:tcBorders>
          </w:tcPr>
          <w:p w14:paraId="61DBC735" w14:textId="78A4D572" w:rsidR="00693B1D" w:rsidRDefault="00693B1D">
            <w:r>
              <w:t xml:space="preserve">Transient </w:t>
            </w:r>
            <w:proofErr w:type="spellStart"/>
            <w:r>
              <w:t>ischaemic</w:t>
            </w:r>
            <w:proofErr w:type="spellEnd"/>
            <w:r>
              <w:t xml:space="preserve"> attack</w:t>
            </w:r>
          </w:p>
        </w:tc>
        <w:tc>
          <w:tcPr>
            <w:tcW w:w="1080" w:type="dxa"/>
            <w:tcBorders>
              <w:left w:val="single" w:sz="4" w:space="0" w:color="auto"/>
            </w:tcBorders>
          </w:tcPr>
          <w:p w14:paraId="47762BBF" w14:textId="79B8ED40" w:rsidR="00693B1D" w:rsidRDefault="00C835ED">
            <w:r>
              <w:t>1082</w:t>
            </w:r>
          </w:p>
        </w:tc>
      </w:tr>
    </w:tbl>
    <w:p w14:paraId="6FD6C13E" w14:textId="486A2EEF" w:rsidR="00A85984" w:rsidRDefault="00A85984"/>
    <w:p w14:paraId="2C9763F6" w14:textId="77777777" w:rsidR="00A85984" w:rsidRDefault="00A85984">
      <w:r>
        <w:br w:type="page"/>
      </w:r>
    </w:p>
    <w:p w14:paraId="5BFD8C37" w14:textId="77777777" w:rsidR="00CA57BC" w:rsidRDefault="00CA57BC" w:rsidP="00931CD1">
      <w:pPr>
        <w:keepNext/>
      </w:pPr>
      <w:r>
        <w:rPr>
          <w:noProof/>
        </w:rPr>
        <w:lastRenderedPageBreak/>
        <w:drawing>
          <wp:inline distT="0" distB="0" distL="0" distR="0" wp14:anchorId="05F0CE1A" wp14:editId="021F700D">
            <wp:extent cx="4318000" cy="2019300"/>
            <wp:effectExtent l="0" t="0" r="0" b="0"/>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ntage_meshes_triangulation_600.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8000" cy="2019300"/>
                    </a:xfrm>
                    <a:prstGeom prst="rect">
                      <a:avLst/>
                    </a:prstGeom>
                  </pic:spPr>
                </pic:pic>
              </a:graphicData>
            </a:graphic>
          </wp:inline>
        </w:drawing>
      </w:r>
    </w:p>
    <w:p w14:paraId="69E93E76" w14:textId="74D92C40" w:rsidR="00CA57BC" w:rsidRDefault="00CA57BC" w:rsidP="00CA57BC">
      <w:pPr>
        <w:ind w:firstLine="720"/>
      </w:pPr>
      <w:r w:rsidRPr="00CA57BC">
        <w:rPr>
          <w:b/>
          <w:bCs/>
        </w:rPr>
        <w:t>Figure S</w:t>
      </w:r>
      <w:r w:rsidRPr="00CA57BC">
        <w:rPr>
          <w:b/>
          <w:bCs/>
        </w:rPr>
        <w:fldChar w:fldCharType="begin"/>
      </w:r>
      <w:r w:rsidRPr="00CA57BC">
        <w:rPr>
          <w:b/>
          <w:bCs/>
        </w:rPr>
        <w:instrText xml:space="preserve"> SEQ Figure \* ARABIC </w:instrText>
      </w:r>
      <w:r w:rsidRPr="00CA57BC">
        <w:rPr>
          <w:b/>
          <w:bCs/>
        </w:rPr>
        <w:fldChar w:fldCharType="separate"/>
      </w:r>
      <w:r w:rsidR="00A81951">
        <w:rPr>
          <w:b/>
          <w:bCs/>
          <w:noProof/>
        </w:rPr>
        <w:t>1</w:t>
      </w:r>
      <w:r w:rsidRPr="00CA57BC">
        <w:rPr>
          <w:b/>
          <w:bCs/>
        </w:rPr>
        <w:fldChar w:fldCharType="end"/>
      </w:r>
      <w:r w:rsidRPr="00CA57BC">
        <w:t xml:space="preserve"> Visualization of the surface template for the subcortical structures (A) and the cortex(B), with close up on their high-density triangulations. </w:t>
      </w:r>
      <w:r>
        <w:t xml:space="preserve">Template surface meshes were converted to graphs using their triangulation schemes. Nodes of the graphs were defined as the surface vertices, and edges of the graphs were triangles segments across vertices. A weight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Pr>
          <w:rFonts w:eastAsiaTheme="minorEastAsia"/>
        </w:rPr>
        <w:t xml:space="preserve"> </w:t>
      </w:r>
      <w:r>
        <w:t xml:space="preserve">was assigned to the edge between neighbor nodes </w:t>
      </w:r>
      <w:bookmarkStart w:id="0" w:name="OLE_LINK5"/>
      <w:bookmarkStart w:id="1" w:name="OLE_LINK6"/>
      <m:oMath>
        <m:r>
          <w:rPr>
            <w:rFonts w:ascii="Cambria Math" w:hAnsi="Cambria Math"/>
          </w:rPr>
          <m:t>i</m:t>
        </m:r>
      </m:oMath>
      <w:r>
        <w:t xml:space="preserve"> and </w:t>
      </w:r>
      <m:oMath>
        <m:r>
          <w:rPr>
            <w:rFonts w:ascii="Cambria Math" w:hAnsi="Cambria Math"/>
          </w:rPr>
          <m:t>j</m:t>
        </m:r>
      </m:oMath>
      <w:bookmarkEnd w:id="0"/>
      <w:bookmarkEnd w:id="1"/>
      <w:r>
        <w:rPr>
          <w:rFonts w:eastAsiaTheme="minorEastAsia"/>
        </w:rPr>
        <w:t xml:space="preserve"> such as</w:t>
      </w:r>
      <w:r>
        <w:t>:</w:t>
      </w:r>
    </w:p>
    <w:p w14:paraId="340E367F" w14:textId="77777777" w:rsidR="00CA57BC" w:rsidRPr="004D33C5" w:rsidRDefault="00000000" w:rsidP="00CA57BC">
      <w:pPr>
        <w:jc w:val="cente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i,j</m:t>
              </m:r>
            </m:sub>
          </m:sSub>
          <m:r>
            <w:rPr>
              <w:rFonts w:ascii="Cambria Math" w:hAnsi="Cambria Math"/>
            </w:rPr>
            <m:t>=</m:t>
          </m:r>
          <w:bookmarkStart w:id="2" w:name="OLE_LINK9"/>
          <w:bookmarkStart w:id="3" w:name="OLE_LINK10"/>
          <m:f>
            <m:fPr>
              <m:ctrlPr>
                <w:rPr>
                  <w:rFonts w:ascii="Cambria Math" w:hAnsi="Cambria Math"/>
                  <w:i/>
                </w:rPr>
              </m:ctrlPr>
            </m:fPr>
            <m:num>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d</m:t>
                              </m:r>
                            </m:e>
                            <m:sub>
                              <m:r>
                                <w:rPr>
                                  <w:rFonts w:ascii="Cambria Math" w:hAnsi="Cambria Math"/>
                                </w:rPr>
                                <m:t>i,j</m:t>
                              </m:r>
                            </m:sub>
                          </m:sSub>
                        </m:e>
                        <m:sup>
                          <m:r>
                            <w:rPr>
                              <w:rFonts w:ascii="Cambria Math" w:hAnsi="Cambria Math"/>
                            </w:rPr>
                            <m:t>2</m:t>
                          </m:r>
                        </m:sup>
                      </m:sSup>
                    </m:num>
                    <m:den>
                      <m:r>
                        <w:rPr>
                          <w:rFonts w:ascii="Cambria Math" w:hAnsi="Cambria Math"/>
                        </w:rPr>
                        <m:t>2</m:t>
                      </m:r>
                    </m:den>
                  </m:f>
                </m:sup>
              </m:sSup>
            </m:num>
            <m:den>
              <m:rad>
                <m:radPr>
                  <m:degHide m:val="1"/>
                  <m:ctrlPr>
                    <w:rPr>
                      <w:rFonts w:ascii="Cambria Math" w:hAnsi="Cambria Math"/>
                      <w:i/>
                    </w:rPr>
                  </m:ctrlPr>
                </m:radPr>
                <m:deg/>
                <m:e>
                  <m:r>
                    <w:rPr>
                      <w:rFonts w:ascii="Cambria Math" w:hAnsi="Cambria Math"/>
                    </w:rPr>
                    <m:t>2π</m:t>
                  </m:r>
                </m:e>
              </m:rad>
            </m:den>
          </m:f>
        </m:oMath>
      </m:oMathPara>
      <w:bookmarkEnd w:id="2"/>
      <w:bookmarkEnd w:id="3"/>
    </w:p>
    <w:p w14:paraId="204D62C2" w14:textId="77777777" w:rsidR="00CA57BC" w:rsidRPr="004A4A3F" w:rsidRDefault="00CA57BC" w:rsidP="00CA57BC">
      <w:r>
        <w:rPr>
          <w:rFonts w:eastAsiaTheme="minorEastAsia"/>
        </w:rPr>
        <w:t xml:space="preserve">with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m:t>
            </m:r>
          </m:sub>
        </m:sSub>
      </m:oMath>
      <w:r>
        <w:rPr>
          <w:rFonts w:eastAsiaTheme="minorEastAsia"/>
        </w:rPr>
        <w:t xml:space="preserve"> is the Euclidean distance between the nodes </w:t>
      </w:r>
      <m:oMath>
        <m:r>
          <w:rPr>
            <w:rFonts w:ascii="Cambria Math" w:hAnsi="Cambria Math"/>
          </w:rPr>
          <m:t>i</m:t>
        </m:r>
      </m:oMath>
      <w:r>
        <w:t xml:space="preserve"> and </w:t>
      </w:r>
      <m:oMath>
        <m:r>
          <w:rPr>
            <w:rFonts w:ascii="Cambria Math" w:hAnsi="Cambria Math"/>
          </w:rPr>
          <m:t>j</m:t>
        </m:r>
      </m:oMath>
      <w:r>
        <w:rPr>
          <w:rFonts w:eastAsiaTheme="minorEastAsia"/>
        </w:rPr>
        <w:t>.</w:t>
      </w:r>
    </w:p>
    <w:p w14:paraId="6FC735DC" w14:textId="3077DC68" w:rsidR="00CA57BC" w:rsidRDefault="00CA57BC">
      <w:pPr>
        <w:jc w:val="left"/>
        <w:rPr>
          <w:b/>
          <w:iCs/>
          <w:color w:val="000000" w:themeColor="text1"/>
          <w:szCs w:val="18"/>
        </w:rPr>
      </w:pPr>
      <w:r>
        <w:br w:type="page"/>
      </w:r>
    </w:p>
    <w:p w14:paraId="09A3EC50" w14:textId="77777777" w:rsidR="00CA57BC" w:rsidRDefault="00CA57BC" w:rsidP="00CA57BC">
      <w:pPr>
        <w:pStyle w:val="Caption"/>
        <w:keepNext/>
      </w:pPr>
      <w:r>
        <w:rPr>
          <w:noProof/>
        </w:rPr>
        <w:lastRenderedPageBreak/>
        <w:drawing>
          <wp:inline distT="0" distB="0" distL="0" distR="0" wp14:anchorId="3728F1FC" wp14:editId="26BD049F">
            <wp:extent cx="5943600" cy="2133600"/>
            <wp:effectExtent l="0" t="0" r="0" b="0"/>
            <wp:docPr id="5" name="Picture 5"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ntage_hierarchie_600.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33600"/>
                    </a:xfrm>
                    <a:prstGeom prst="rect">
                      <a:avLst/>
                    </a:prstGeom>
                  </pic:spPr>
                </pic:pic>
              </a:graphicData>
            </a:graphic>
          </wp:inline>
        </w:drawing>
      </w:r>
    </w:p>
    <w:p w14:paraId="014F45E5" w14:textId="3058BA30" w:rsidR="00F3150C" w:rsidRDefault="00CA57BC" w:rsidP="00CA57BC">
      <w:pPr>
        <w:pStyle w:val="Caption"/>
        <w:rPr>
          <w:b w:val="0"/>
          <w:bCs/>
        </w:rPr>
      </w:pPr>
      <w:r>
        <w:t>Figure S</w:t>
      </w:r>
      <w:fldSimple w:instr=" SEQ Figure \* ARABIC ">
        <w:r w:rsidR="00A81951">
          <w:rPr>
            <w:noProof/>
          </w:rPr>
          <w:t>2</w:t>
        </w:r>
      </w:fldSimple>
      <w:r>
        <w:t xml:space="preserve"> </w:t>
      </w:r>
      <w:r w:rsidRPr="00CA57BC">
        <w:rPr>
          <w:b w:val="0"/>
          <w:bCs/>
        </w:rPr>
        <w:t xml:space="preserve">First four level of the hierarchical decomposition of the left cortical surface. The initial level (0) is the whole structure, in that case the left cortical surface masking out non-cortical regions such as </w:t>
      </w:r>
      <w:proofErr w:type="spellStart"/>
      <w:r w:rsidRPr="00CA57BC">
        <w:rPr>
          <w:b w:val="0"/>
          <w:bCs/>
        </w:rPr>
        <w:t>Freesurfer’s</w:t>
      </w:r>
      <w:proofErr w:type="spellEnd"/>
      <w:r w:rsidRPr="00CA57BC">
        <w:rPr>
          <w:b w:val="0"/>
          <w:bCs/>
        </w:rPr>
        <w:t xml:space="preserve"> medial wall and </w:t>
      </w:r>
      <w:proofErr w:type="spellStart"/>
      <w:r w:rsidRPr="00CA57BC">
        <w:rPr>
          <w:b w:val="0"/>
          <w:bCs/>
        </w:rPr>
        <w:t>parahypocampal</w:t>
      </w:r>
      <w:proofErr w:type="spellEnd"/>
      <w:r w:rsidRPr="00CA57BC">
        <w:rPr>
          <w:b w:val="0"/>
          <w:bCs/>
        </w:rPr>
        <w:t xml:space="preserve"> regions.</w:t>
      </w:r>
    </w:p>
    <w:p w14:paraId="0708681E" w14:textId="126A62B6" w:rsidR="00CA57BC" w:rsidRDefault="00CA57BC" w:rsidP="00CA57BC">
      <w:r>
        <w:t>High-resolution template graphs underwent a hierarchical dichotomic partitioning using the following steps:</w:t>
      </w:r>
    </w:p>
    <w:p w14:paraId="688EF264" w14:textId="77777777" w:rsidR="00CA57BC" w:rsidRDefault="00CA57BC" w:rsidP="00CA57BC">
      <w:pPr>
        <w:pStyle w:val="ListParagraph"/>
        <w:numPr>
          <w:ilvl w:val="0"/>
          <w:numId w:val="1"/>
        </w:numPr>
      </w:pPr>
      <w:r>
        <w:t>For each structure, define the root leaf as the graph corresponding to the high-density mesh</w:t>
      </w:r>
    </w:p>
    <w:p w14:paraId="4EF5E452" w14:textId="77777777" w:rsidR="00CA57BC" w:rsidRDefault="00CA57BC" w:rsidP="00CA57BC">
      <w:pPr>
        <w:pStyle w:val="ListParagraph"/>
        <w:numPr>
          <w:ilvl w:val="0"/>
          <w:numId w:val="1"/>
        </w:numPr>
      </w:pPr>
      <w:r>
        <w:t xml:space="preserve">Repeat these steps until the average distance across neighbor leaves is less than a threshold </w:t>
      </w:r>
      <m:oMath>
        <m:r>
          <w:rPr>
            <w:rFonts w:ascii="Cambria Math" w:hAnsi="Cambria Math"/>
          </w:rPr>
          <m:t>T</m:t>
        </m:r>
      </m:oMath>
    </w:p>
    <w:p w14:paraId="4A44F4DB" w14:textId="77777777" w:rsidR="00CA57BC" w:rsidRDefault="00CA57BC" w:rsidP="00CA57BC">
      <w:pPr>
        <w:pStyle w:val="ListParagraph"/>
        <w:numPr>
          <w:ilvl w:val="1"/>
          <w:numId w:val="1"/>
        </w:numPr>
      </w:pPr>
      <w:r>
        <w:t xml:space="preserve">Given a set of leaves at level </w:t>
      </w:r>
      <m:oMath>
        <m:r>
          <w:rPr>
            <w:rFonts w:ascii="Cambria Math" w:hAnsi="Cambria Math"/>
          </w:rPr>
          <m:t>L</m:t>
        </m:r>
      </m:oMath>
      <w:r>
        <w:t xml:space="preserve">, partition each leaf at level </w:t>
      </w:r>
      <m:oMath>
        <m:r>
          <w:rPr>
            <w:rFonts w:ascii="Cambria Math" w:hAnsi="Cambria Math"/>
          </w:rPr>
          <m:t>L</m:t>
        </m:r>
      </m:oMath>
      <w:r>
        <w:t xml:space="preserve"> into two child leaves at level </w:t>
      </w:r>
      <m:oMath>
        <m:r>
          <w:rPr>
            <w:rFonts w:ascii="Cambria Math" w:hAnsi="Cambria Math"/>
          </w:rPr>
          <m:t>L+1</m:t>
        </m:r>
      </m:oMath>
      <w:r>
        <w:t xml:space="preserve"> using spectral clustering </w:t>
      </w:r>
      <w:r w:rsidRPr="00256750">
        <w:fldChar w:fldCharType="begin"/>
      </w:r>
      <w:r w:rsidRPr="00256750">
        <w:instrText xml:space="preserve"> ADDIN EN.CITE &lt;EndNote&gt;&lt;Cite&gt;&lt;Author&gt;Von Luxburg&lt;/Author&gt;&lt;Year&gt;2007&lt;/Year&gt;&lt;RecNum&gt;328&lt;/RecNum&gt;&lt;DisplayText&gt;(Von Luxburg, 2007)&lt;/DisplayText&gt;&lt;record&gt;&lt;rec-number&gt;328&lt;/rec-number&gt;&lt;foreign-keys&gt;&lt;key app="EN" db-id="x09f9ex24rdastexfa6vwzdlzfspdpedvvez" timestamp="1412545382" guid="c71bc4b3-75c5-4125-9b37-4e4e9a7c56cc"&gt;328&lt;/key&gt;&lt;/foreign-keys&gt;&lt;ref-type name="Journal Article"&gt;17&lt;/ref-type&gt;&lt;contributors&gt;&lt;authors&gt;&lt;author&gt;Von Luxburg, Ulrike&lt;/author&gt;&lt;/authors&gt;&lt;/contributors&gt;&lt;titles&gt;&lt;title&gt;A tutorial on spectral clustering&lt;/title&gt;&lt;secondary-title&gt;Statistics and computing&lt;/secondary-title&gt;&lt;/titles&gt;&lt;periodical&gt;&lt;full-title&gt;Statistics and computing&lt;/full-title&gt;&lt;/periodical&gt;&lt;pages&gt;395-416&lt;/pages&gt;&lt;volume&gt;17&lt;/volume&gt;&lt;number&gt;4&lt;/number&gt;&lt;dates&gt;&lt;year&gt;2007&lt;/year&gt;&lt;/dates&gt;&lt;isbn&gt;0960-3174&lt;/isbn&gt;&lt;urls&gt;&lt;/urls&gt;&lt;/record&gt;&lt;/Cite&gt;&lt;/EndNote&gt;</w:instrText>
      </w:r>
      <w:r w:rsidRPr="00256750">
        <w:fldChar w:fldCharType="separate"/>
      </w:r>
      <w:r w:rsidRPr="00256750">
        <w:rPr>
          <w:noProof/>
        </w:rPr>
        <w:t>(Von Luxburg, 2007)</w:t>
      </w:r>
      <w:r w:rsidRPr="00256750">
        <w:fldChar w:fldCharType="end"/>
      </w:r>
      <w:r w:rsidRPr="00256750">
        <w:t>.</w:t>
      </w:r>
      <w:r>
        <w:t xml:space="preserve"> The new leaves are therefore subgraphs of their parent leaf;</w:t>
      </w:r>
    </w:p>
    <w:p w14:paraId="527251F2" w14:textId="77777777" w:rsidR="00CA57BC" w:rsidRDefault="00CA57BC" w:rsidP="00CA57BC">
      <w:pPr>
        <w:pStyle w:val="ListParagraph"/>
        <w:numPr>
          <w:ilvl w:val="1"/>
          <w:numId w:val="1"/>
        </w:numPr>
      </w:pPr>
      <w:r>
        <w:t xml:space="preserve">Order the </w:t>
      </w:r>
      <m:oMath>
        <m:sSup>
          <m:sSupPr>
            <m:ctrlPr>
              <w:rPr>
                <w:rFonts w:ascii="Cambria Math" w:hAnsi="Cambria Math"/>
                <w:i/>
                <w:sz w:val="24"/>
              </w:rPr>
            </m:ctrlPr>
          </m:sSupPr>
          <m:e>
            <m:r>
              <w:rPr>
                <w:rFonts w:ascii="Cambria Math" w:hAnsi="Cambria Math"/>
              </w:rPr>
              <m:t>2</m:t>
            </m:r>
          </m:e>
          <m:sup>
            <m:r>
              <w:rPr>
                <w:rFonts w:ascii="Cambria Math" w:hAnsi="Cambria Math"/>
              </w:rPr>
              <m:t>L+1</m:t>
            </m:r>
          </m:sup>
        </m:sSup>
      </m:oMath>
      <w:r>
        <w:t xml:space="preserve"> leaves of level </w:t>
      </w:r>
      <m:oMath>
        <m:r>
          <w:rPr>
            <w:rFonts w:ascii="Cambria Math" w:hAnsi="Cambria Math"/>
          </w:rPr>
          <m:t>L+1</m:t>
        </m:r>
      </m:oMath>
      <w:r>
        <w:rPr>
          <w:rFonts w:eastAsiaTheme="minorEastAsia"/>
        </w:rPr>
        <w:t xml:space="preserve"> </w:t>
      </w:r>
      <w:r>
        <w:t xml:space="preserve">such that the leaves </w:t>
      </w:r>
      <m:oMath>
        <m:r>
          <w:rPr>
            <w:rFonts w:ascii="Cambria Math" w:hAnsi="Cambria Math"/>
          </w:rPr>
          <m:t>2</m:t>
        </m:r>
        <m:d>
          <m:dPr>
            <m:ctrlPr>
              <w:rPr>
                <w:rFonts w:ascii="Cambria Math" w:hAnsi="Cambria Math"/>
                <w:i/>
                <w:sz w:val="24"/>
              </w:rPr>
            </m:ctrlPr>
          </m:dPr>
          <m:e>
            <m:r>
              <w:rPr>
                <w:rFonts w:ascii="Cambria Math" w:hAnsi="Cambria Math"/>
              </w:rPr>
              <m:t>i-1</m:t>
            </m:r>
          </m:e>
        </m:d>
      </m:oMath>
      <w:r>
        <w:t xml:space="preserve"> and </w:t>
      </w:r>
      <m:oMath>
        <m:r>
          <w:rPr>
            <w:rFonts w:ascii="Cambria Math" w:hAnsi="Cambria Math"/>
          </w:rPr>
          <m:t>2i</m:t>
        </m:r>
      </m:oMath>
      <w:r>
        <w:t xml:space="preserve"> are partitions of leaf </w:t>
      </w:r>
      <m:oMath>
        <m:r>
          <w:rPr>
            <w:rFonts w:ascii="Cambria Math" w:hAnsi="Cambria Math"/>
          </w:rPr>
          <m:t>i</m:t>
        </m:r>
      </m:oMath>
      <w:r>
        <w:rPr>
          <w:rFonts w:eastAsiaTheme="minorEastAsia"/>
        </w:rPr>
        <w:t xml:space="preserve"> </w:t>
      </w:r>
      <w:r>
        <w:t xml:space="preserve">at level </w:t>
      </w:r>
      <m:oMath>
        <m:r>
          <w:rPr>
            <w:rFonts w:ascii="Cambria Math" w:hAnsi="Cambria Math"/>
          </w:rPr>
          <m:t>L</m:t>
        </m:r>
      </m:oMath>
      <w:r>
        <w:t>;</w:t>
      </w:r>
    </w:p>
    <w:p w14:paraId="06BE8955" w14:textId="77777777" w:rsidR="00CA57BC" w:rsidRDefault="00CA57BC" w:rsidP="00CA57BC">
      <w:pPr>
        <w:pStyle w:val="ListParagraph"/>
        <w:numPr>
          <w:ilvl w:val="1"/>
          <w:numId w:val="1"/>
        </w:numPr>
      </w:pPr>
      <w:r>
        <w:t xml:space="preserve">For each leaf of level </w:t>
      </w:r>
      <m:oMath>
        <m:r>
          <w:rPr>
            <w:rFonts w:ascii="Cambria Math" w:hAnsi="Cambria Math"/>
          </w:rPr>
          <m:t>L+1</m:t>
        </m:r>
      </m:oMath>
      <w:r>
        <w:t xml:space="preserve">, identify its center node as the node whose betweenness centrality is largest </w:t>
      </w:r>
      <w:r>
        <w:fldChar w:fldCharType="begin"/>
      </w:r>
      <w:r>
        <w:instrText xml:space="preserve"> ADDIN EN.CITE &lt;EndNote&gt;&lt;Cite&gt;&lt;Author&gt;Rubinov&lt;/Author&gt;&lt;Year&gt;2010&lt;/Year&gt;&lt;RecNum&gt;74&lt;/RecNum&gt;&lt;DisplayText&gt;(Rubinov &amp;amp; Sporns, 2010)&lt;/DisplayText&gt;&lt;record&gt;&lt;rec-number&gt;74&lt;/rec-number&gt;&lt;foreign-keys&gt;&lt;key app="EN" db-id="x09f9ex24rdastexfa6vwzdlzfspdpedvvez" timestamp="1408722580" guid="785271a4-0064-4a5d-9c1f-a29a49554066"&gt;74&lt;/key&gt;&lt;/foreign-keys&gt;&lt;ref-type name="Journal Article"&gt;17&lt;/ref-type&gt;&lt;contributors&gt;&lt;authors&gt;&lt;author&gt;Rubinov, Mikail&lt;/author&gt;&lt;author&gt;Sporns, Olaf&lt;/author&gt;&lt;/authors&gt;&lt;/contributors&gt;&lt;titles&gt;&lt;title&gt;Complex network measures of brain connectivity: Uses and interpretations&lt;/title&gt;&lt;secondary-title&gt;NeuroImage&lt;/secondary-title&gt;&lt;/titles&gt;&lt;periodical&gt;&lt;full-title&gt;NeuroImage&lt;/full-title&gt;&lt;/periodical&gt;&lt;pages&gt;1059-1069&lt;/pages&gt;&lt;volume&gt;52&lt;/volume&gt;&lt;number&gt;3&lt;/number&gt;&lt;dates&gt;&lt;year&gt;2010&lt;/year&gt;&lt;pub-dates&gt;&lt;date&gt;9//&lt;/date&gt;&lt;/pub-dates&gt;&lt;/dates&gt;&lt;isbn&gt;1053-8119&lt;/isbn&gt;&lt;urls&gt;&lt;related-urls&gt;&lt;url&gt;http://www.sciencedirect.com/science/article/pii/S105381190901074X&lt;/url&gt;&lt;/related-urls&gt;&lt;/urls&gt;&lt;electronic-resource-num&gt;http://dx.doi.org/10.1016/j.neuroimage.2009.10.003&lt;/electronic-resource-num&gt;&lt;/record&gt;&lt;/Cite&gt;&lt;/EndNote&gt;</w:instrText>
      </w:r>
      <w:r>
        <w:fldChar w:fldCharType="separate"/>
      </w:r>
      <w:r>
        <w:rPr>
          <w:noProof/>
        </w:rPr>
        <w:t>(Rubinov &amp; Sporns, 2010)</w:t>
      </w:r>
      <w:r>
        <w:fldChar w:fldCharType="end"/>
      </w:r>
      <w:r>
        <w:t>;</w:t>
      </w:r>
    </w:p>
    <w:p w14:paraId="56A7423E" w14:textId="77777777" w:rsidR="00CA57BC" w:rsidRDefault="00CA57BC" w:rsidP="00CA57BC">
      <w:pPr>
        <w:pStyle w:val="ListParagraph"/>
        <w:numPr>
          <w:ilvl w:val="1"/>
          <w:numId w:val="1"/>
        </w:numPr>
      </w:pPr>
      <w:r>
        <w:t>Defines the partition n</w:t>
      </w:r>
      <w:bookmarkStart w:id="4" w:name="OLE_LINK7"/>
      <w:bookmarkStart w:id="5" w:name="OLE_LINK8"/>
      <w:r>
        <w:t>eighbo</w:t>
      </w:r>
      <w:bookmarkEnd w:id="4"/>
      <w:bookmarkEnd w:id="5"/>
      <w:r>
        <w:t xml:space="preserve">r matrix </w:t>
      </w:r>
      <m:oMath>
        <m:sSub>
          <m:sSubPr>
            <m:ctrlPr>
              <w:rPr>
                <w:rFonts w:ascii="Cambria Math" w:hAnsi="Cambria Math"/>
                <w:i/>
                <w:sz w:val="24"/>
              </w:rPr>
            </m:ctrlPr>
          </m:sSubPr>
          <m:e>
            <m:r>
              <w:rPr>
                <w:rFonts w:ascii="Cambria Math" w:hAnsi="Cambria Math"/>
              </w:rPr>
              <m:t>M</m:t>
            </m:r>
          </m:e>
          <m:sub>
            <m:r>
              <w:rPr>
                <w:rFonts w:ascii="Cambria Math" w:hAnsi="Cambria Math"/>
              </w:rPr>
              <m:t>L+1</m:t>
            </m:r>
          </m:sub>
        </m:sSub>
      </m:oMath>
      <w:r>
        <w:t xml:space="preserve">, of size </w:t>
      </w:r>
      <m:oMath>
        <m:sSup>
          <m:sSupPr>
            <m:ctrlPr>
              <w:rPr>
                <w:rFonts w:ascii="Cambria Math" w:hAnsi="Cambria Math"/>
                <w:i/>
                <w:sz w:val="24"/>
              </w:rPr>
            </m:ctrlPr>
          </m:sSupPr>
          <m:e>
            <m:r>
              <w:rPr>
                <w:rFonts w:ascii="Cambria Math" w:hAnsi="Cambria Math"/>
              </w:rPr>
              <m:t>2</m:t>
            </m:r>
          </m:e>
          <m:sup>
            <m:r>
              <w:rPr>
                <w:rFonts w:ascii="Cambria Math" w:hAnsi="Cambria Math"/>
              </w:rPr>
              <m:t>L+1</m:t>
            </m:r>
          </m:sup>
        </m:sSup>
        <m:r>
          <w:rPr>
            <w:rFonts w:ascii="Cambria Math" w:hAnsi="Cambria Math"/>
          </w:rPr>
          <m:t>×</m:t>
        </m:r>
        <m:sSup>
          <m:sSupPr>
            <m:ctrlPr>
              <w:rPr>
                <w:rFonts w:ascii="Cambria Math" w:hAnsi="Cambria Math"/>
                <w:i/>
                <w:sz w:val="24"/>
              </w:rPr>
            </m:ctrlPr>
          </m:sSupPr>
          <m:e>
            <m:r>
              <w:rPr>
                <w:rFonts w:ascii="Cambria Math" w:hAnsi="Cambria Math"/>
              </w:rPr>
              <m:t>2</m:t>
            </m:r>
          </m:e>
          <m:sup>
            <m:r>
              <w:rPr>
                <w:rFonts w:ascii="Cambria Math" w:hAnsi="Cambria Math"/>
              </w:rPr>
              <m:t>L+1</m:t>
            </m:r>
          </m:sup>
        </m:sSup>
      </m:oMath>
      <w:r>
        <w:t xml:space="preserve">, such that </w:t>
      </w:r>
      <w:r>
        <w:br/>
      </w:r>
      <m:oMathPara>
        <m:oMath>
          <m:sSub>
            <m:sSubPr>
              <m:ctrlPr>
                <w:rPr>
                  <w:rFonts w:ascii="Cambria Math" w:hAnsi="Cambria Math"/>
                  <w:i/>
                </w:rPr>
              </m:ctrlPr>
            </m:sSubPr>
            <m:e>
              <m:r>
                <w:rPr>
                  <w:rFonts w:ascii="Cambria Math" w:hAnsi="Cambria Math"/>
                </w:rPr>
                <m:t>M</m:t>
              </m:r>
            </m:e>
            <m:sub>
              <m:r>
                <w:rPr>
                  <w:rFonts w:ascii="Cambria Math" w:hAnsi="Cambria Math"/>
                </w:rPr>
                <m:t>L+1</m:t>
              </m:r>
            </m:sub>
          </m:sSub>
          <m:d>
            <m:dPr>
              <m:ctrlPr>
                <w:rPr>
                  <w:rFonts w:ascii="Cambria Math" w:hAnsi="Cambria Math"/>
                  <w:i/>
                </w:rPr>
              </m:ctrlPr>
            </m:dPr>
            <m:e>
              <m:r>
                <w:rPr>
                  <w:rFonts w:ascii="Cambria Math" w:hAnsi="Cambria Math"/>
                </w:rPr>
                <m:t>i,j</m:t>
              </m:r>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W</m:t>
                        </m:r>
                      </m:e>
                      <m:sub>
                        <m:r>
                          <w:rPr>
                            <w:rFonts w:ascii="Cambria Math" w:hAnsi="Cambria Math"/>
                          </w:rPr>
                          <m:t>L+1</m:t>
                        </m:r>
                      </m:sub>
                    </m:sSub>
                    <m:d>
                      <m:dPr>
                        <m:ctrlPr>
                          <w:rPr>
                            <w:rFonts w:ascii="Cambria Math" w:hAnsi="Cambria Math"/>
                            <w:i/>
                          </w:rPr>
                        </m:ctrlPr>
                      </m:dPr>
                      <m:e>
                        <m:r>
                          <w:rPr>
                            <w:rFonts w:ascii="Cambria Math" w:hAnsi="Cambria Math"/>
                          </w:rPr>
                          <m:t>i,j</m:t>
                        </m:r>
                      </m:e>
                    </m:d>
                  </m:e>
                  <m:e>
                    <m:r>
                      <m:rPr>
                        <m:nor/>
                      </m:rPr>
                      <w:rPr>
                        <w:rFonts w:ascii="Cambria Math" w:hAnsi="Cambria Math"/>
                      </w:rPr>
                      <m:t xml:space="preserve">if leaves </m:t>
                    </m:r>
                    <m:r>
                      <m:rPr>
                        <m:nor/>
                      </m:rPr>
                      <w:rPr>
                        <w:rFonts w:ascii="Cambria Math" w:hAnsi="Cambria Math"/>
                        <w:i/>
                        <w:iCs/>
                      </w:rPr>
                      <m:t xml:space="preserve">i </m:t>
                    </m:r>
                    <m:r>
                      <m:rPr>
                        <m:nor/>
                      </m:rPr>
                      <w:rPr>
                        <w:rFonts w:ascii="Cambria Math" w:hAnsi="Cambria Math"/>
                      </w:rPr>
                      <m:t xml:space="preserve"> and </m:t>
                    </m:r>
                    <m:r>
                      <m:rPr>
                        <m:nor/>
                      </m:rPr>
                      <w:rPr>
                        <w:rFonts w:ascii="Cambria Math" w:hAnsi="Cambria Math"/>
                        <w:i/>
                        <w:iCs/>
                      </w:rPr>
                      <m:t xml:space="preserve">j </m:t>
                    </m:r>
                    <m:r>
                      <m:rPr>
                        <m:nor/>
                      </m:rPr>
                      <w:rPr>
                        <w:rFonts w:ascii="Cambria Math" w:hAnsi="Cambria Math"/>
                      </w:rPr>
                      <m:t xml:space="preserve"> have neighbor vertices on the mesh</m:t>
                    </m:r>
                  </m:e>
                </m:mr>
                <m:mr>
                  <m:e>
                    <m:r>
                      <w:rPr>
                        <w:rFonts w:ascii="Cambria Math" w:hAnsi="Cambria Math"/>
                      </w:rPr>
                      <m:t>0</m:t>
                    </m:r>
                  </m:e>
                  <m:e>
                    <m:r>
                      <m:rPr>
                        <m:nor/>
                      </m:rPr>
                      <w:rPr>
                        <w:rFonts w:ascii="Cambria Math" w:hAnsi="Cambria Math"/>
                      </w:rPr>
                      <m:t xml:space="preserve">if </m:t>
                    </m:r>
                    <m:r>
                      <m:rPr>
                        <m:nor/>
                      </m:rPr>
                      <w:rPr>
                        <w:rFonts w:ascii="Cambria Math" w:hAnsi="Cambria Math"/>
                        <w:i/>
                        <w:iCs/>
                      </w:rPr>
                      <m:t>i</m:t>
                    </m:r>
                    <m:r>
                      <m:rPr>
                        <m:nor/>
                      </m:rPr>
                      <w:rPr>
                        <w:rFonts w:ascii="Cambria Math" w:hAnsi="Cambria Math"/>
                      </w:rPr>
                      <m:t xml:space="preserve"> =</m:t>
                    </m:r>
                    <m:r>
                      <m:rPr>
                        <m:nor/>
                      </m:rPr>
                      <w:rPr>
                        <w:rFonts w:ascii="Cambria Math" w:hAnsi="Cambria Math"/>
                        <w:i/>
                        <w:iCs/>
                      </w:rPr>
                      <m:t>j</m:t>
                    </m:r>
                  </m:e>
                </m:mr>
                <m:mr>
                  <m:e>
                    <m:r>
                      <w:rPr>
                        <w:rFonts w:ascii="Cambria Math" w:hAnsi="Cambria Math"/>
                      </w:rPr>
                      <m:t>0</m:t>
                    </m:r>
                  </m:e>
                  <m:e>
                    <m:r>
                      <m:rPr>
                        <m:nor/>
                      </m:rPr>
                      <w:rPr>
                        <w:rFonts w:ascii="Cambria Math" w:hAnsi="Cambria Math"/>
                      </w:rPr>
                      <m:t>otherwise</m:t>
                    </m:r>
                  </m:e>
                </m:mr>
              </m:m>
            </m:e>
          </m:d>
          <m:r>
            <m:rPr>
              <m:sty m:val="p"/>
            </m:rPr>
            <w:rPr>
              <w:rFonts w:ascii="Cambria Math" w:eastAsiaTheme="minorEastAsia" w:hAnsi="Cambria Math"/>
            </w:rPr>
            <w:br/>
          </m:r>
        </m:oMath>
      </m:oMathPara>
      <w:r>
        <w:t>and</w:t>
      </w:r>
      <w:r>
        <w:br/>
      </w:r>
      <m:oMathPara>
        <m:oMath>
          <m:sSub>
            <m:sSubPr>
              <m:ctrlPr>
                <w:rPr>
                  <w:rFonts w:ascii="Cambria Math" w:hAnsi="Cambria Math"/>
                  <w:i/>
                </w:rPr>
              </m:ctrlPr>
            </m:sSubPr>
            <m:e>
              <m:r>
                <w:rPr>
                  <w:rFonts w:ascii="Cambria Math" w:hAnsi="Cambria Math"/>
                </w:rPr>
                <m:t>W</m:t>
              </m:r>
            </m:e>
            <m:sub>
              <m:r>
                <w:rPr>
                  <w:rFonts w:ascii="Cambria Math" w:hAnsi="Cambria Math"/>
                </w:rPr>
                <m:t>L+1</m:t>
              </m:r>
            </m:sub>
          </m:sSub>
          <m:d>
            <m:dPr>
              <m:ctrlPr>
                <w:rPr>
                  <w:rFonts w:ascii="Cambria Math" w:hAnsi="Cambria Math"/>
                  <w:i/>
                </w:rPr>
              </m:ctrlPr>
            </m:dPr>
            <m:e>
              <m:r>
                <w:rPr>
                  <w:rFonts w:ascii="Cambria Math" w:hAnsi="Cambria Math"/>
                </w:rPr>
                <m:t>i,j</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p"/>
                                </m:rPr>
                                <w:rPr>
                                  <w:rFonts w:ascii="Cambria Math" w:hAnsi="Cambria Math"/>
                                </w:rPr>
                                <m:t>d</m:t>
                              </m:r>
                            </m:e>
                            <m:sub>
                              <m:r>
                                <w:rPr>
                                  <w:rFonts w:ascii="Cambria Math" w:hAnsi="Cambria Math"/>
                                </w:rPr>
                                <m:t>i,j</m:t>
                              </m:r>
                            </m:sub>
                          </m:sSub>
                        </m:e>
                        <m:sup>
                          <m:r>
                            <w:rPr>
                              <w:rFonts w:ascii="Cambria Math" w:hAnsi="Cambria Math"/>
                            </w:rPr>
                            <m:t>2</m:t>
                          </m:r>
                        </m:sup>
                      </m:sSup>
                    </m:num>
                    <m:den>
                      <m:r>
                        <w:rPr>
                          <w:rFonts w:ascii="Cambria Math" w:hAnsi="Cambria Math"/>
                        </w:rPr>
                        <m:t>2</m:t>
                      </m:r>
                    </m:den>
                  </m:f>
                </m:sup>
              </m:sSup>
            </m:num>
            <m:den>
              <m:rad>
                <m:radPr>
                  <m:degHide m:val="1"/>
                  <m:ctrlPr>
                    <w:rPr>
                      <w:rFonts w:ascii="Cambria Math" w:hAnsi="Cambria Math"/>
                      <w:i/>
                    </w:rPr>
                  </m:ctrlPr>
                </m:radPr>
                <m:deg/>
                <m:e>
                  <m:r>
                    <w:rPr>
                      <w:rFonts w:ascii="Cambria Math" w:hAnsi="Cambria Math"/>
                    </w:rPr>
                    <m:t>2π</m:t>
                  </m:r>
                </m:e>
              </m:rad>
            </m:den>
          </m:f>
          <m:r>
            <m:rPr>
              <m:sty m:val="p"/>
            </m:rPr>
            <w:rPr>
              <w:rFonts w:ascii="Cambria Math" w:eastAsiaTheme="minorEastAsia" w:hAnsi="Cambria Math"/>
            </w:rPr>
            <w:br/>
          </m:r>
        </m:oMath>
      </m:oMathPara>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m:t>
            </m:r>
          </m:sub>
        </m:sSub>
      </m:oMath>
      <w:r>
        <w:rPr>
          <w:rFonts w:eastAsiaTheme="minorEastAsia"/>
        </w:rPr>
        <w:t xml:space="preserve"> is the geodesic distance (along the mesh) between the center of the leaf </w:t>
      </w:r>
      <w:proofErr w:type="spellStart"/>
      <w:r w:rsidRPr="00E126F4">
        <w:rPr>
          <w:rFonts w:eastAsiaTheme="minorEastAsia"/>
          <w:i/>
          <w:iCs/>
        </w:rPr>
        <w:t>i</w:t>
      </w:r>
      <w:proofErr w:type="spellEnd"/>
      <w:r>
        <w:rPr>
          <w:rFonts w:eastAsiaTheme="minorEastAsia"/>
        </w:rPr>
        <w:t xml:space="preserve"> and the center of the leaf </w:t>
      </w:r>
      <w:r w:rsidRPr="00E126F4">
        <w:rPr>
          <w:rFonts w:eastAsiaTheme="minorEastAsia"/>
          <w:i/>
          <w:iCs/>
        </w:rPr>
        <w:t>j</w:t>
      </w:r>
      <w:r>
        <w:rPr>
          <w:rFonts w:eastAsiaTheme="minorEastAsia"/>
          <w:i/>
          <w:iCs/>
        </w:rPr>
        <w:t xml:space="preserve"> </w:t>
      </w:r>
      <w:r>
        <w:rPr>
          <w:rFonts w:eastAsiaTheme="minorEastAsia"/>
        </w:rPr>
        <w:t xml:space="preserve">at level </w:t>
      </w:r>
      <m:oMath>
        <m:r>
          <w:rPr>
            <w:rFonts w:ascii="Cambria Math" w:eastAsiaTheme="minorEastAsia" w:hAnsi="Cambria Math"/>
          </w:rPr>
          <m:t>L+1</m:t>
        </m:r>
      </m:oMath>
      <w:r>
        <w:rPr>
          <w:rFonts w:eastAsiaTheme="minorEastAsia"/>
        </w:rPr>
        <w:t xml:space="preserve">; </w:t>
      </w:r>
    </w:p>
    <w:p w14:paraId="69A51F7C" w14:textId="77777777" w:rsidR="00CA57BC" w:rsidRDefault="00CA57BC" w:rsidP="00CA57BC">
      <w:pPr>
        <w:pStyle w:val="ListParagraph"/>
        <w:numPr>
          <w:ilvl w:val="1"/>
          <w:numId w:val="1"/>
        </w:numPr>
      </w:pPr>
      <w:r>
        <w:t xml:space="preserve">Compute the average distance across leaves’ centers and exit the loop if less than </w:t>
      </w:r>
      <m:oMath>
        <m:r>
          <w:rPr>
            <w:rFonts w:ascii="Cambria Math" w:hAnsi="Cambria Math"/>
          </w:rPr>
          <m:t>T</m:t>
        </m:r>
      </m:oMath>
      <w:r>
        <w:t>, otherwise continue to step a.</w:t>
      </w:r>
    </w:p>
    <w:p w14:paraId="7EB5C583" w14:textId="77777777" w:rsidR="00CA57BC" w:rsidRDefault="00CA57BC" w:rsidP="00CA57BC"/>
    <w:p w14:paraId="6C1D7D7B" w14:textId="53910083" w:rsidR="00CA57BC" w:rsidRPr="00A81951" w:rsidRDefault="00CA57BC" w:rsidP="00A81951">
      <w:r>
        <w:t xml:space="preserve">The average distance threshold </w:t>
      </w:r>
      <m:oMath>
        <m:r>
          <w:rPr>
            <w:rFonts w:ascii="Cambria Math" w:hAnsi="Cambria Math"/>
          </w:rPr>
          <m:t>T</m:t>
        </m:r>
      </m:oMath>
      <w:r>
        <w:t xml:space="preserve"> was set to 3 mm for the cortical surfaces and 2 mm for the subcortical surfaces. Therefore, the number of decomposition levels for each structure was a function of their surface area.</w:t>
      </w:r>
    </w:p>
    <w:sectPr w:rsidR="00CA57BC" w:rsidRPr="00A81951" w:rsidSect="005B3E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437C0"/>
    <w:multiLevelType w:val="hybridMultilevel"/>
    <w:tmpl w:val="9378EAFC"/>
    <w:lvl w:ilvl="0" w:tplc="0409000F">
      <w:start w:val="1"/>
      <w:numFmt w:val="decimal"/>
      <w:lvlText w:val="%1."/>
      <w:lvlJc w:val="left"/>
      <w:pPr>
        <w:ind w:left="720" w:hanging="360"/>
      </w:pPr>
      <w:rPr>
        <w:rFonts w:hint="default"/>
      </w:rPr>
    </w:lvl>
    <w:lvl w:ilvl="1" w:tplc="82649678">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0909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5B6"/>
    <w:rsid w:val="00017775"/>
    <w:rsid w:val="00017BB4"/>
    <w:rsid w:val="00021583"/>
    <w:rsid w:val="0002737D"/>
    <w:rsid w:val="000277A5"/>
    <w:rsid w:val="00034D88"/>
    <w:rsid w:val="00045DA8"/>
    <w:rsid w:val="00051F9D"/>
    <w:rsid w:val="000537A6"/>
    <w:rsid w:val="00054E28"/>
    <w:rsid w:val="00066576"/>
    <w:rsid w:val="000671ED"/>
    <w:rsid w:val="00087B9C"/>
    <w:rsid w:val="00092B57"/>
    <w:rsid w:val="000A2073"/>
    <w:rsid w:val="000B69C3"/>
    <w:rsid w:val="000B72D7"/>
    <w:rsid w:val="000D7205"/>
    <w:rsid w:val="000E05A4"/>
    <w:rsid w:val="000E1912"/>
    <w:rsid w:val="000E41A0"/>
    <w:rsid w:val="000F42BF"/>
    <w:rsid w:val="000F45F2"/>
    <w:rsid w:val="00101C83"/>
    <w:rsid w:val="00112033"/>
    <w:rsid w:val="001127C6"/>
    <w:rsid w:val="00115EEE"/>
    <w:rsid w:val="00125070"/>
    <w:rsid w:val="00126233"/>
    <w:rsid w:val="001359E8"/>
    <w:rsid w:val="00154CDB"/>
    <w:rsid w:val="00155B86"/>
    <w:rsid w:val="001621C6"/>
    <w:rsid w:val="00162C33"/>
    <w:rsid w:val="00165624"/>
    <w:rsid w:val="00172616"/>
    <w:rsid w:val="001753D9"/>
    <w:rsid w:val="00176020"/>
    <w:rsid w:val="001777B1"/>
    <w:rsid w:val="001814C0"/>
    <w:rsid w:val="001846D7"/>
    <w:rsid w:val="00191C53"/>
    <w:rsid w:val="00194814"/>
    <w:rsid w:val="001A0037"/>
    <w:rsid w:val="001A4576"/>
    <w:rsid w:val="001B7570"/>
    <w:rsid w:val="001C17E5"/>
    <w:rsid w:val="001C4FD4"/>
    <w:rsid w:val="001D24A7"/>
    <w:rsid w:val="001D2B6D"/>
    <w:rsid w:val="001D49FC"/>
    <w:rsid w:val="001E1DB4"/>
    <w:rsid w:val="001E1E15"/>
    <w:rsid w:val="001E2260"/>
    <w:rsid w:val="001E3D12"/>
    <w:rsid w:val="001F4CB2"/>
    <w:rsid w:val="00205242"/>
    <w:rsid w:val="00230B22"/>
    <w:rsid w:val="00236292"/>
    <w:rsid w:val="00242A88"/>
    <w:rsid w:val="00244FAF"/>
    <w:rsid w:val="00245DCD"/>
    <w:rsid w:val="0024778A"/>
    <w:rsid w:val="00251334"/>
    <w:rsid w:val="00256750"/>
    <w:rsid w:val="0025777E"/>
    <w:rsid w:val="0026044E"/>
    <w:rsid w:val="0026135B"/>
    <w:rsid w:val="00266726"/>
    <w:rsid w:val="002674BE"/>
    <w:rsid w:val="00275FCB"/>
    <w:rsid w:val="00281735"/>
    <w:rsid w:val="002955B2"/>
    <w:rsid w:val="002A4E61"/>
    <w:rsid w:val="002A7BFF"/>
    <w:rsid w:val="002B5FFE"/>
    <w:rsid w:val="002B7187"/>
    <w:rsid w:val="002C2133"/>
    <w:rsid w:val="002C2D38"/>
    <w:rsid w:val="002C5132"/>
    <w:rsid w:val="002C7DB1"/>
    <w:rsid w:val="002D00F2"/>
    <w:rsid w:val="002D3A81"/>
    <w:rsid w:val="002D5631"/>
    <w:rsid w:val="002E45D7"/>
    <w:rsid w:val="002E47D5"/>
    <w:rsid w:val="002F04D4"/>
    <w:rsid w:val="002F5344"/>
    <w:rsid w:val="003032ED"/>
    <w:rsid w:val="00306171"/>
    <w:rsid w:val="00311031"/>
    <w:rsid w:val="003212E2"/>
    <w:rsid w:val="0032271D"/>
    <w:rsid w:val="00323743"/>
    <w:rsid w:val="00324852"/>
    <w:rsid w:val="00325AC4"/>
    <w:rsid w:val="00332B31"/>
    <w:rsid w:val="00340DB9"/>
    <w:rsid w:val="003432EF"/>
    <w:rsid w:val="003459DE"/>
    <w:rsid w:val="0035542F"/>
    <w:rsid w:val="0036181C"/>
    <w:rsid w:val="0036210A"/>
    <w:rsid w:val="00365759"/>
    <w:rsid w:val="00376A7C"/>
    <w:rsid w:val="0038591E"/>
    <w:rsid w:val="003876B3"/>
    <w:rsid w:val="00390D4A"/>
    <w:rsid w:val="003915B7"/>
    <w:rsid w:val="003929BB"/>
    <w:rsid w:val="0039331E"/>
    <w:rsid w:val="00397B3C"/>
    <w:rsid w:val="003A7847"/>
    <w:rsid w:val="003B0510"/>
    <w:rsid w:val="003B0AA3"/>
    <w:rsid w:val="003B47D1"/>
    <w:rsid w:val="003B73A6"/>
    <w:rsid w:val="003C0EF4"/>
    <w:rsid w:val="003C59CA"/>
    <w:rsid w:val="003D319F"/>
    <w:rsid w:val="003D58AE"/>
    <w:rsid w:val="003D5BF7"/>
    <w:rsid w:val="003F2C36"/>
    <w:rsid w:val="003F364A"/>
    <w:rsid w:val="00401632"/>
    <w:rsid w:val="00401B98"/>
    <w:rsid w:val="0042463C"/>
    <w:rsid w:val="00424BC7"/>
    <w:rsid w:val="004251A2"/>
    <w:rsid w:val="004305EF"/>
    <w:rsid w:val="00437E74"/>
    <w:rsid w:val="00441DA1"/>
    <w:rsid w:val="004444CA"/>
    <w:rsid w:val="00450000"/>
    <w:rsid w:val="0045140D"/>
    <w:rsid w:val="00451586"/>
    <w:rsid w:val="004517D7"/>
    <w:rsid w:val="00462F13"/>
    <w:rsid w:val="004668BE"/>
    <w:rsid w:val="004678C9"/>
    <w:rsid w:val="00474213"/>
    <w:rsid w:val="00475583"/>
    <w:rsid w:val="00475886"/>
    <w:rsid w:val="00492E67"/>
    <w:rsid w:val="00495E03"/>
    <w:rsid w:val="004973FE"/>
    <w:rsid w:val="004A1B10"/>
    <w:rsid w:val="004A4C2D"/>
    <w:rsid w:val="004A7892"/>
    <w:rsid w:val="004C3A3A"/>
    <w:rsid w:val="004C73FB"/>
    <w:rsid w:val="004D08AA"/>
    <w:rsid w:val="004D416F"/>
    <w:rsid w:val="004D6C63"/>
    <w:rsid w:val="004D7C8E"/>
    <w:rsid w:val="004E3787"/>
    <w:rsid w:val="004E4A1B"/>
    <w:rsid w:val="004F5ACF"/>
    <w:rsid w:val="004F7F36"/>
    <w:rsid w:val="00504D71"/>
    <w:rsid w:val="005148B5"/>
    <w:rsid w:val="005176EF"/>
    <w:rsid w:val="00530DA0"/>
    <w:rsid w:val="00534EA5"/>
    <w:rsid w:val="00562AC1"/>
    <w:rsid w:val="005639BC"/>
    <w:rsid w:val="00572531"/>
    <w:rsid w:val="0057355F"/>
    <w:rsid w:val="00587BC8"/>
    <w:rsid w:val="00592885"/>
    <w:rsid w:val="00596CFE"/>
    <w:rsid w:val="00597D3E"/>
    <w:rsid w:val="005A47DA"/>
    <w:rsid w:val="005B3E5F"/>
    <w:rsid w:val="005B4791"/>
    <w:rsid w:val="005C1956"/>
    <w:rsid w:val="005C1DE9"/>
    <w:rsid w:val="005C38D9"/>
    <w:rsid w:val="005C3A0D"/>
    <w:rsid w:val="005C5C5E"/>
    <w:rsid w:val="005C6A8A"/>
    <w:rsid w:val="005D259D"/>
    <w:rsid w:val="005D324D"/>
    <w:rsid w:val="005E19AF"/>
    <w:rsid w:val="005E750D"/>
    <w:rsid w:val="005E79E3"/>
    <w:rsid w:val="005F54A8"/>
    <w:rsid w:val="005F5879"/>
    <w:rsid w:val="005F69FF"/>
    <w:rsid w:val="00601039"/>
    <w:rsid w:val="006038BF"/>
    <w:rsid w:val="006051B6"/>
    <w:rsid w:val="006137DD"/>
    <w:rsid w:val="006164B3"/>
    <w:rsid w:val="006440F6"/>
    <w:rsid w:val="00644838"/>
    <w:rsid w:val="006448E6"/>
    <w:rsid w:val="00646A14"/>
    <w:rsid w:val="00651E4C"/>
    <w:rsid w:val="0065646A"/>
    <w:rsid w:val="00663232"/>
    <w:rsid w:val="00664A63"/>
    <w:rsid w:val="00674516"/>
    <w:rsid w:val="00680B72"/>
    <w:rsid w:val="00684444"/>
    <w:rsid w:val="00687697"/>
    <w:rsid w:val="00691A84"/>
    <w:rsid w:val="00693B1D"/>
    <w:rsid w:val="0069458B"/>
    <w:rsid w:val="006A3D3E"/>
    <w:rsid w:val="006B0668"/>
    <w:rsid w:val="006B2871"/>
    <w:rsid w:val="006C2C06"/>
    <w:rsid w:val="006C754D"/>
    <w:rsid w:val="006D44E7"/>
    <w:rsid w:val="006E234E"/>
    <w:rsid w:val="006F12F2"/>
    <w:rsid w:val="006F680E"/>
    <w:rsid w:val="0070156E"/>
    <w:rsid w:val="00722FB1"/>
    <w:rsid w:val="00723A97"/>
    <w:rsid w:val="007245EC"/>
    <w:rsid w:val="007269AF"/>
    <w:rsid w:val="007305B3"/>
    <w:rsid w:val="00732069"/>
    <w:rsid w:val="0074205C"/>
    <w:rsid w:val="007446D9"/>
    <w:rsid w:val="00747313"/>
    <w:rsid w:val="00755688"/>
    <w:rsid w:val="007650CD"/>
    <w:rsid w:val="007737AF"/>
    <w:rsid w:val="007843D5"/>
    <w:rsid w:val="00785DFE"/>
    <w:rsid w:val="00787EC6"/>
    <w:rsid w:val="00791DA5"/>
    <w:rsid w:val="00795995"/>
    <w:rsid w:val="00796DE1"/>
    <w:rsid w:val="007A3FAE"/>
    <w:rsid w:val="007A5B7A"/>
    <w:rsid w:val="007A69EA"/>
    <w:rsid w:val="007B03CE"/>
    <w:rsid w:val="007B4CA5"/>
    <w:rsid w:val="007C6F59"/>
    <w:rsid w:val="007D33AD"/>
    <w:rsid w:val="007D5603"/>
    <w:rsid w:val="007E3212"/>
    <w:rsid w:val="007E4E7D"/>
    <w:rsid w:val="007F1EAA"/>
    <w:rsid w:val="008146AC"/>
    <w:rsid w:val="00814B7D"/>
    <w:rsid w:val="008168FA"/>
    <w:rsid w:val="0081775C"/>
    <w:rsid w:val="008211A7"/>
    <w:rsid w:val="00822AD7"/>
    <w:rsid w:val="00822D48"/>
    <w:rsid w:val="00826A97"/>
    <w:rsid w:val="008310C5"/>
    <w:rsid w:val="00835834"/>
    <w:rsid w:val="00835FD4"/>
    <w:rsid w:val="00844138"/>
    <w:rsid w:val="0085207A"/>
    <w:rsid w:val="008546E7"/>
    <w:rsid w:val="00857C24"/>
    <w:rsid w:val="00862DB3"/>
    <w:rsid w:val="00863660"/>
    <w:rsid w:val="00871595"/>
    <w:rsid w:val="00880383"/>
    <w:rsid w:val="0088286E"/>
    <w:rsid w:val="008943C8"/>
    <w:rsid w:val="00894553"/>
    <w:rsid w:val="008B005A"/>
    <w:rsid w:val="008B057E"/>
    <w:rsid w:val="008B44A6"/>
    <w:rsid w:val="008B5794"/>
    <w:rsid w:val="008B70F5"/>
    <w:rsid w:val="008C0F7D"/>
    <w:rsid w:val="008C51CB"/>
    <w:rsid w:val="008D7EC7"/>
    <w:rsid w:val="008E0253"/>
    <w:rsid w:val="008E2126"/>
    <w:rsid w:val="008E2144"/>
    <w:rsid w:val="008E3898"/>
    <w:rsid w:val="008F7902"/>
    <w:rsid w:val="0090054C"/>
    <w:rsid w:val="0090552B"/>
    <w:rsid w:val="0090628E"/>
    <w:rsid w:val="00915520"/>
    <w:rsid w:val="00927CD0"/>
    <w:rsid w:val="009303FF"/>
    <w:rsid w:val="00931CD1"/>
    <w:rsid w:val="00936D26"/>
    <w:rsid w:val="00943EAE"/>
    <w:rsid w:val="009454F1"/>
    <w:rsid w:val="00946B09"/>
    <w:rsid w:val="00947090"/>
    <w:rsid w:val="009563EC"/>
    <w:rsid w:val="009571B0"/>
    <w:rsid w:val="00980C59"/>
    <w:rsid w:val="00984D46"/>
    <w:rsid w:val="00984FC0"/>
    <w:rsid w:val="00986AA6"/>
    <w:rsid w:val="00987236"/>
    <w:rsid w:val="0098754C"/>
    <w:rsid w:val="00987FE3"/>
    <w:rsid w:val="00994EBA"/>
    <w:rsid w:val="009A06AC"/>
    <w:rsid w:val="009A6C5B"/>
    <w:rsid w:val="009B38CA"/>
    <w:rsid w:val="009B4FEE"/>
    <w:rsid w:val="009B6C8A"/>
    <w:rsid w:val="009C196A"/>
    <w:rsid w:val="009C3AF7"/>
    <w:rsid w:val="009D4000"/>
    <w:rsid w:val="009E1582"/>
    <w:rsid w:val="009F2D84"/>
    <w:rsid w:val="009F3A77"/>
    <w:rsid w:val="009F40E3"/>
    <w:rsid w:val="009F740F"/>
    <w:rsid w:val="00A004BB"/>
    <w:rsid w:val="00A06BD3"/>
    <w:rsid w:val="00A1587B"/>
    <w:rsid w:val="00A267BA"/>
    <w:rsid w:val="00A31CD1"/>
    <w:rsid w:val="00A3363B"/>
    <w:rsid w:val="00A50BEE"/>
    <w:rsid w:val="00A5164A"/>
    <w:rsid w:val="00A54624"/>
    <w:rsid w:val="00A61441"/>
    <w:rsid w:val="00A621C3"/>
    <w:rsid w:val="00A65655"/>
    <w:rsid w:val="00A74589"/>
    <w:rsid w:val="00A80098"/>
    <w:rsid w:val="00A81951"/>
    <w:rsid w:val="00A81FAC"/>
    <w:rsid w:val="00A8407A"/>
    <w:rsid w:val="00A85984"/>
    <w:rsid w:val="00A91A1C"/>
    <w:rsid w:val="00A91EFD"/>
    <w:rsid w:val="00A92A97"/>
    <w:rsid w:val="00A9410B"/>
    <w:rsid w:val="00A94362"/>
    <w:rsid w:val="00A962EA"/>
    <w:rsid w:val="00AA29F9"/>
    <w:rsid w:val="00AA2BF1"/>
    <w:rsid w:val="00AA3AA8"/>
    <w:rsid w:val="00AA741E"/>
    <w:rsid w:val="00AB32B7"/>
    <w:rsid w:val="00AB44B7"/>
    <w:rsid w:val="00AC1004"/>
    <w:rsid w:val="00AC5C73"/>
    <w:rsid w:val="00AD4BD5"/>
    <w:rsid w:val="00AE0BFF"/>
    <w:rsid w:val="00B024DC"/>
    <w:rsid w:val="00B06C42"/>
    <w:rsid w:val="00B2082D"/>
    <w:rsid w:val="00B222F0"/>
    <w:rsid w:val="00B31F67"/>
    <w:rsid w:val="00B33461"/>
    <w:rsid w:val="00B34600"/>
    <w:rsid w:val="00B367DB"/>
    <w:rsid w:val="00B4064E"/>
    <w:rsid w:val="00B420A7"/>
    <w:rsid w:val="00B42F73"/>
    <w:rsid w:val="00B43810"/>
    <w:rsid w:val="00B47360"/>
    <w:rsid w:val="00B521B4"/>
    <w:rsid w:val="00B53D03"/>
    <w:rsid w:val="00B57D4F"/>
    <w:rsid w:val="00B6140E"/>
    <w:rsid w:val="00B641D2"/>
    <w:rsid w:val="00B72D0E"/>
    <w:rsid w:val="00B87A03"/>
    <w:rsid w:val="00B943FB"/>
    <w:rsid w:val="00BA2A29"/>
    <w:rsid w:val="00BA501C"/>
    <w:rsid w:val="00BA78D6"/>
    <w:rsid w:val="00BB0664"/>
    <w:rsid w:val="00BB647C"/>
    <w:rsid w:val="00BC0AD9"/>
    <w:rsid w:val="00BD65BE"/>
    <w:rsid w:val="00BF4D3F"/>
    <w:rsid w:val="00C057AC"/>
    <w:rsid w:val="00C13BB0"/>
    <w:rsid w:val="00C2366A"/>
    <w:rsid w:val="00C260EC"/>
    <w:rsid w:val="00C274BA"/>
    <w:rsid w:val="00C27A75"/>
    <w:rsid w:val="00C407D9"/>
    <w:rsid w:val="00C479CD"/>
    <w:rsid w:val="00C50B1E"/>
    <w:rsid w:val="00C529C8"/>
    <w:rsid w:val="00C544AF"/>
    <w:rsid w:val="00C550BF"/>
    <w:rsid w:val="00C5519F"/>
    <w:rsid w:val="00C557DC"/>
    <w:rsid w:val="00C6005B"/>
    <w:rsid w:val="00C66428"/>
    <w:rsid w:val="00C76E68"/>
    <w:rsid w:val="00C82EDA"/>
    <w:rsid w:val="00C835ED"/>
    <w:rsid w:val="00C837C8"/>
    <w:rsid w:val="00C846DA"/>
    <w:rsid w:val="00C873C0"/>
    <w:rsid w:val="00C92F45"/>
    <w:rsid w:val="00C93CFD"/>
    <w:rsid w:val="00CA13CD"/>
    <w:rsid w:val="00CA1760"/>
    <w:rsid w:val="00CA21A0"/>
    <w:rsid w:val="00CA57BC"/>
    <w:rsid w:val="00CC26A5"/>
    <w:rsid w:val="00CC3BFE"/>
    <w:rsid w:val="00CD25B6"/>
    <w:rsid w:val="00CE5EE9"/>
    <w:rsid w:val="00CF58D7"/>
    <w:rsid w:val="00CF7268"/>
    <w:rsid w:val="00D33144"/>
    <w:rsid w:val="00D42883"/>
    <w:rsid w:val="00D44186"/>
    <w:rsid w:val="00D50800"/>
    <w:rsid w:val="00D5095C"/>
    <w:rsid w:val="00D50DE3"/>
    <w:rsid w:val="00D519C8"/>
    <w:rsid w:val="00D520A9"/>
    <w:rsid w:val="00D533DF"/>
    <w:rsid w:val="00D56141"/>
    <w:rsid w:val="00D6302F"/>
    <w:rsid w:val="00D64069"/>
    <w:rsid w:val="00D815F3"/>
    <w:rsid w:val="00D8604B"/>
    <w:rsid w:val="00D8703E"/>
    <w:rsid w:val="00D9457F"/>
    <w:rsid w:val="00DA067E"/>
    <w:rsid w:val="00DA2677"/>
    <w:rsid w:val="00DB4D7F"/>
    <w:rsid w:val="00DC25A9"/>
    <w:rsid w:val="00DC56DF"/>
    <w:rsid w:val="00DD1096"/>
    <w:rsid w:val="00DD1905"/>
    <w:rsid w:val="00DE0DC7"/>
    <w:rsid w:val="00DE0E7A"/>
    <w:rsid w:val="00DE4589"/>
    <w:rsid w:val="00E01390"/>
    <w:rsid w:val="00E0460E"/>
    <w:rsid w:val="00E20A77"/>
    <w:rsid w:val="00E26DB2"/>
    <w:rsid w:val="00E4259B"/>
    <w:rsid w:val="00E5633F"/>
    <w:rsid w:val="00E64C2D"/>
    <w:rsid w:val="00E66F1F"/>
    <w:rsid w:val="00E72FCD"/>
    <w:rsid w:val="00E73BE0"/>
    <w:rsid w:val="00E833AB"/>
    <w:rsid w:val="00E838C1"/>
    <w:rsid w:val="00E91704"/>
    <w:rsid w:val="00E97008"/>
    <w:rsid w:val="00EA035A"/>
    <w:rsid w:val="00EA3B03"/>
    <w:rsid w:val="00EA5137"/>
    <w:rsid w:val="00EA5F3F"/>
    <w:rsid w:val="00EA66AA"/>
    <w:rsid w:val="00EB2421"/>
    <w:rsid w:val="00EB39A8"/>
    <w:rsid w:val="00EB5102"/>
    <w:rsid w:val="00EB71DC"/>
    <w:rsid w:val="00EC5DE8"/>
    <w:rsid w:val="00EC75AF"/>
    <w:rsid w:val="00ED2963"/>
    <w:rsid w:val="00EE12E3"/>
    <w:rsid w:val="00EF44E3"/>
    <w:rsid w:val="00F03512"/>
    <w:rsid w:val="00F2038D"/>
    <w:rsid w:val="00F21676"/>
    <w:rsid w:val="00F227D9"/>
    <w:rsid w:val="00F23B8F"/>
    <w:rsid w:val="00F3150C"/>
    <w:rsid w:val="00F33D5F"/>
    <w:rsid w:val="00F3422D"/>
    <w:rsid w:val="00F36D30"/>
    <w:rsid w:val="00F37B4B"/>
    <w:rsid w:val="00F423F5"/>
    <w:rsid w:val="00F43FC7"/>
    <w:rsid w:val="00F449F8"/>
    <w:rsid w:val="00F45304"/>
    <w:rsid w:val="00F518B4"/>
    <w:rsid w:val="00F51EC3"/>
    <w:rsid w:val="00F52E61"/>
    <w:rsid w:val="00F83D59"/>
    <w:rsid w:val="00F84C9B"/>
    <w:rsid w:val="00F94E0B"/>
    <w:rsid w:val="00FA09D7"/>
    <w:rsid w:val="00FA09E7"/>
    <w:rsid w:val="00FA1442"/>
    <w:rsid w:val="00FA46AA"/>
    <w:rsid w:val="00FA7952"/>
    <w:rsid w:val="00FB35A7"/>
    <w:rsid w:val="00FB4444"/>
    <w:rsid w:val="00FB7C0B"/>
    <w:rsid w:val="00FC540D"/>
    <w:rsid w:val="00FE115E"/>
    <w:rsid w:val="00FE15D6"/>
    <w:rsid w:val="00FF008E"/>
    <w:rsid w:val="00FF67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5C975"/>
  <w15:chartTrackingRefBased/>
  <w15:docId w15:val="{FCC142B8-073B-9645-9734-4945EF84A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7BC"/>
    <w:pPr>
      <w:jc w:val="both"/>
    </w:pPr>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6C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6C63"/>
    <w:rPr>
      <w:rFonts w:ascii="Times New Roman" w:hAnsi="Times New Roman" w:cs="Times New Roman"/>
      <w:sz w:val="18"/>
      <w:szCs w:val="18"/>
    </w:rPr>
  </w:style>
  <w:style w:type="table" w:styleId="TableGrid">
    <w:name w:val="Table Grid"/>
    <w:basedOn w:val="TableNormal"/>
    <w:uiPriority w:val="39"/>
    <w:rsid w:val="00CD25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3D12"/>
    <w:pPr>
      <w:spacing w:after="200"/>
    </w:pPr>
    <w:rPr>
      <w:b/>
      <w:iCs/>
      <w:color w:val="000000" w:themeColor="text1"/>
      <w:szCs w:val="18"/>
    </w:rPr>
  </w:style>
  <w:style w:type="paragraph" w:styleId="ListParagraph">
    <w:name w:val="List Paragraph"/>
    <w:basedOn w:val="Normal"/>
    <w:link w:val="ListParagraphChar"/>
    <w:uiPriority w:val="34"/>
    <w:qFormat/>
    <w:rsid w:val="00CA57BC"/>
    <w:pPr>
      <w:ind w:left="720"/>
      <w:contextualSpacing/>
    </w:pPr>
    <w:rPr>
      <w:rFonts w:ascii="Times New Roman" w:hAnsi="Times New Roman"/>
      <w:sz w:val="22"/>
    </w:rPr>
  </w:style>
  <w:style w:type="character" w:customStyle="1" w:styleId="ListParagraphChar">
    <w:name w:val="List Paragraph Char"/>
    <w:basedOn w:val="DefaultParagraphFont"/>
    <w:link w:val="ListParagraph"/>
    <w:uiPriority w:val="34"/>
    <w:rsid w:val="00CA57BC"/>
    <w:rPr>
      <w:rFonts w:ascii="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936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799</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Besson</dc:creator>
  <cp:keywords/>
  <dc:description/>
  <cp:lastModifiedBy>Ana Parra Munoz</cp:lastModifiedBy>
  <cp:revision>9</cp:revision>
  <dcterms:created xsi:type="dcterms:W3CDTF">2022-04-20T15:13:00Z</dcterms:created>
  <dcterms:modified xsi:type="dcterms:W3CDTF">2022-07-28T07:45:00Z</dcterms:modified>
</cp:coreProperties>
</file>